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A42" w:rsidRPr="000418FF" w:rsidRDefault="00E97024">
      <w:pPr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0"/>
        </w:rPr>
        <w:t>S1 Table.</w:t>
      </w:r>
      <w:proofErr w:type="gramEnd"/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0E7B6F" w:rsidRPr="000418FF">
        <w:rPr>
          <w:rFonts w:ascii="Times New Roman" w:hAnsi="Times New Roman" w:cs="Times New Roman"/>
          <w:b/>
          <w:sz w:val="24"/>
          <w:szCs w:val="20"/>
        </w:rPr>
        <w:t>Det</w:t>
      </w:r>
      <w:r w:rsidR="000C0B9B" w:rsidRPr="000418FF">
        <w:rPr>
          <w:rFonts w:ascii="Times New Roman" w:hAnsi="Times New Roman" w:cs="Times New Roman"/>
          <w:b/>
          <w:sz w:val="24"/>
          <w:szCs w:val="20"/>
        </w:rPr>
        <w:t xml:space="preserve">ails of whole genomes of Myanmar influenza </w:t>
      </w:r>
      <w:proofErr w:type="gramStart"/>
      <w:r w:rsidR="000C0B9B" w:rsidRPr="000418FF">
        <w:rPr>
          <w:rFonts w:ascii="Times New Roman" w:hAnsi="Times New Roman" w:cs="Times New Roman"/>
          <w:b/>
          <w:sz w:val="24"/>
          <w:szCs w:val="20"/>
        </w:rPr>
        <w:t>A(</w:t>
      </w:r>
      <w:proofErr w:type="gramEnd"/>
      <w:r w:rsidR="000C0B9B" w:rsidRPr="000418FF">
        <w:rPr>
          <w:rFonts w:ascii="Times New Roman" w:hAnsi="Times New Roman" w:cs="Times New Roman"/>
          <w:b/>
          <w:sz w:val="24"/>
          <w:szCs w:val="20"/>
        </w:rPr>
        <w:t xml:space="preserve">H1N1)pdm09 </w:t>
      </w:r>
      <w:r w:rsidR="000E7B6F" w:rsidRPr="000418FF">
        <w:rPr>
          <w:rFonts w:ascii="Times New Roman" w:hAnsi="Times New Roman" w:cs="Times New Roman"/>
          <w:b/>
          <w:sz w:val="24"/>
          <w:szCs w:val="20"/>
        </w:rPr>
        <w:t xml:space="preserve">used in this study. All the data are registered </w:t>
      </w:r>
      <w:r w:rsidR="00976449">
        <w:rPr>
          <w:rFonts w:ascii="Times New Roman" w:hAnsi="Times New Roman" w:cs="Times New Roman"/>
          <w:b/>
          <w:sz w:val="24"/>
          <w:szCs w:val="20"/>
        </w:rPr>
        <w:t>at</w:t>
      </w:r>
      <w:r w:rsidR="00976449" w:rsidRPr="000418FF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0E7B6F" w:rsidRPr="000418FF">
        <w:rPr>
          <w:rFonts w:ascii="Times New Roman" w:hAnsi="Times New Roman" w:cs="Times New Roman"/>
          <w:b/>
          <w:sz w:val="24"/>
          <w:szCs w:val="20"/>
        </w:rPr>
        <w:t>the Global Initiative on Shar</w:t>
      </w:r>
      <w:r w:rsidR="000418FF">
        <w:rPr>
          <w:rFonts w:ascii="Times New Roman" w:hAnsi="Times New Roman" w:cs="Times New Roman"/>
          <w:b/>
          <w:sz w:val="24"/>
          <w:szCs w:val="20"/>
        </w:rPr>
        <w:t>ing All Influenza Data (GISAID)</w:t>
      </w:r>
    </w:p>
    <w:tbl>
      <w:tblPr>
        <w:tblStyle w:val="TableGrid"/>
        <w:tblW w:w="1521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610"/>
        <w:gridCol w:w="1170"/>
        <w:gridCol w:w="1710"/>
        <w:gridCol w:w="1260"/>
        <w:gridCol w:w="1260"/>
        <w:gridCol w:w="1260"/>
        <w:gridCol w:w="990"/>
        <w:gridCol w:w="1260"/>
        <w:gridCol w:w="1170"/>
        <w:gridCol w:w="1260"/>
        <w:gridCol w:w="1260"/>
      </w:tblGrid>
      <w:tr w:rsidR="002D2CB8" w:rsidRPr="002D2CB8" w:rsidTr="00D61C7C">
        <w:tc>
          <w:tcPr>
            <w:tcW w:w="2610" w:type="dxa"/>
            <w:vAlign w:val="center"/>
          </w:tcPr>
          <w:p w:rsidR="000C0B9B" w:rsidRPr="000418FF" w:rsidRDefault="000C0B9B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Strain name</w:t>
            </w:r>
          </w:p>
          <w:p w:rsidR="000C0B9B" w:rsidRPr="000418FF" w:rsidRDefault="000C0B9B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0C0B9B" w:rsidRPr="000418FF" w:rsidRDefault="000C0B9B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Collection date</w:t>
            </w:r>
          </w:p>
        </w:tc>
        <w:tc>
          <w:tcPr>
            <w:tcW w:w="1710" w:type="dxa"/>
            <w:vAlign w:val="center"/>
          </w:tcPr>
          <w:p w:rsidR="000C0B9B" w:rsidRPr="000418FF" w:rsidRDefault="000C0B9B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Isolate ID</w:t>
            </w:r>
          </w:p>
        </w:tc>
        <w:tc>
          <w:tcPr>
            <w:tcW w:w="1260" w:type="dxa"/>
            <w:vAlign w:val="center"/>
          </w:tcPr>
          <w:p w:rsidR="000C0B9B" w:rsidRPr="000418FF" w:rsidRDefault="000C0B9B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HA</w:t>
            </w:r>
          </w:p>
        </w:tc>
        <w:tc>
          <w:tcPr>
            <w:tcW w:w="1260" w:type="dxa"/>
            <w:vAlign w:val="center"/>
          </w:tcPr>
          <w:p w:rsidR="000C0B9B" w:rsidRPr="000418FF" w:rsidRDefault="000C0B9B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260" w:type="dxa"/>
            <w:vAlign w:val="center"/>
          </w:tcPr>
          <w:p w:rsidR="000C0B9B" w:rsidRPr="000418FF" w:rsidRDefault="000C0B9B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PB2</w:t>
            </w:r>
          </w:p>
        </w:tc>
        <w:tc>
          <w:tcPr>
            <w:tcW w:w="990" w:type="dxa"/>
            <w:vAlign w:val="center"/>
          </w:tcPr>
          <w:p w:rsidR="000C0B9B" w:rsidRPr="000418FF" w:rsidRDefault="000C0B9B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PB1</w:t>
            </w:r>
          </w:p>
        </w:tc>
        <w:tc>
          <w:tcPr>
            <w:tcW w:w="1260" w:type="dxa"/>
            <w:vAlign w:val="center"/>
          </w:tcPr>
          <w:p w:rsidR="000C0B9B" w:rsidRPr="000418FF" w:rsidRDefault="000C0B9B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PA</w:t>
            </w:r>
          </w:p>
        </w:tc>
        <w:tc>
          <w:tcPr>
            <w:tcW w:w="1170" w:type="dxa"/>
            <w:vAlign w:val="center"/>
          </w:tcPr>
          <w:p w:rsidR="000C0B9B" w:rsidRPr="000418FF" w:rsidRDefault="000C0B9B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NP</w:t>
            </w:r>
          </w:p>
        </w:tc>
        <w:tc>
          <w:tcPr>
            <w:tcW w:w="1260" w:type="dxa"/>
            <w:vAlign w:val="center"/>
          </w:tcPr>
          <w:p w:rsidR="000C0B9B" w:rsidRPr="000418FF" w:rsidRDefault="000C0B9B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MP</w:t>
            </w:r>
          </w:p>
        </w:tc>
        <w:tc>
          <w:tcPr>
            <w:tcW w:w="1260" w:type="dxa"/>
            <w:vAlign w:val="center"/>
          </w:tcPr>
          <w:p w:rsidR="000C0B9B" w:rsidRPr="000418FF" w:rsidRDefault="000C0B9B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</w:tr>
      <w:tr w:rsidR="002D2CB8" w:rsidRPr="002D2CB8" w:rsidTr="00D61C7C">
        <w:tc>
          <w:tcPr>
            <w:tcW w:w="2610" w:type="dxa"/>
            <w:vAlign w:val="center"/>
          </w:tcPr>
          <w:p w:rsidR="000C0B9B" w:rsidRPr="000418FF" w:rsidRDefault="004A0C26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P001/2017</w:t>
            </w:r>
          </w:p>
        </w:tc>
        <w:tc>
          <w:tcPr>
            <w:tcW w:w="1170" w:type="dxa"/>
            <w:vAlign w:val="center"/>
          </w:tcPr>
          <w:p w:rsidR="000C0B9B" w:rsidRPr="000418FF" w:rsidRDefault="004A0C26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10-06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0C0B9B" w:rsidRPr="000418FF" w:rsidRDefault="004A0C26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328</w:t>
            </w:r>
          </w:p>
        </w:tc>
        <w:tc>
          <w:tcPr>
            <w:tcW w:w="1260" w:type="dxa"/>
            <w:vAlign w:val="center"/>
          </w:tcPr>
          <w:p w:rsidR="000C0B9B" w:rsidRPr="000418FF" w:rsidRDefault="004A0C26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31960</w:t>
            </w:r>
          </w:p>
        </w:tc>
        <w:tc>
          <w:tcPr>
            <w:tcW w:w="1260" w:type="dxa"/>
            <w:vAlign w:val="center"/>
          </w:tcPr>
          <w:p w:rsidR="000C0B9B" w:rsidRPr="000418FF" w:rsidRDefault="004A0C26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31961</w:t>
            </w:r>
          </w:p>
        </w:tc>
        <w:tc>
          <w:tcPr>
            <w:tcW w:w="1260" w:type="dxa"/>
            <w:vAlign w:val="center"/>
          </w:tcPr>
          <w:p w:rsidR="000C0B9B" w:rsidRPr="000418FF" w:rsidRDefault="004A0C26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0008</w:t>
            </w:r>
          </w:p>
        </w:tc>
        <w:tc>
          <w:tcPr>
            <w:tcW w:w="990" w:type="dxa"/>
            <w:vAlign w:val="center"/>
          </w:tcPr>
          <w:p w:rsidR="000C0B9B" w:rsidRPr="000418FF" w:rsidRDefault="004A0C26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0007</w:t>
            </w:r>
          </w:p>
        </w:tc>
        <w:tc>
          <w:tcPr>
            <w:tcW w:w="1260" w:type="dxa"/>
            <w:vAlign w:val="center"/>
          </w:tcPr>
          <w:p w:rsidR="000C0B9B" w:rsidRPr="000418FF" w:rsidRDefault="004A0C26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0006</w:t>
            </w:r>
          </w:p>
        </w:tc>
        <w:tc>
          <w:tcPr>
            <w:tcW w:w="1170" w:type="dxa"/>
            <w:vAlign w:val="center"/>
          </w:tcPr>
          <w:p w:rsidR="000C0B9B" w:rsidRPr="000418FF" w:rsidRDefault="004A0C26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0004</w:t>
            </w:r>
          </w:p>
        </w:tc>
        <w:tc>
          <w:tcPr>
            <w:tcW w:w="1260" w:type="dxa"/>
            <w:vAlign w:val="center"/>
          </w:tcPr>
          <w:p w:rsidR="000C0B9B" w:rsidRPr="000418FF" w:rsidRDefault="004A0C26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0003</w:t>
            </w:r>
          </w:p>
        </w:tc>
        <w:tc>
          <w:tcPr>
            <w:tcW w:w="1260" w:type="dxa"/>
            <w:vAlign w:val="center"/>
          </w:tcPr>
          <w:p w:rsidR="000C0B9B" w:rsidRPr="000418FF" w:rsidRDefault="004A0C26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0005</w:t>
            </w:r>
          </w:p>
        </w:tc>
      </w:tr>
      <w:tr w:rsidR="002D2CB8" w:rsidRPr="002D2CB8" w:rsidTr="00D61C7C">
        <w:trPr>
          <w:trHeight w:val="521"/>
        </w:trPr>
        <w:tc>
          <w:tcPr>
            <w:tcW w:w="2610" w:type="dxa"/>
            <w:vAlign w:val="center"/>
          </w:tcPr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P002/2017</w:t>
            </w:r>
          </w:p>
        </w:tc>
        <w:tc>
          <w:tcPr>
            <w:tcW w:w="1170" w:type="dxa"/>
            <w:vAlign w:val="center"/>
          </w:tcPr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10-06</w:t>
            </w:r>
          </w:p>
        </w:tc>
        <w:tc>
          <w:tcPr>
            <w:tcW w:w="1710" w:type="dxa"/>
            <w:vAlign w:val="center"/>
          </w:tcPr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329</w:t>
            </w:r>
          </w:p>
        </w:tc>
        <w:tc>
          <w:tcPr>
            <w:tcW w:w="1260" w:type="dxa"/>
            <w:vAlign w:val="center"/>
          </w:tcPr>
          <w:p w:rsidR="00C70644" w:rsidRPr="000418FF" w:rsidRDefault="00C70644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31962</w:t>
            </w:r>
          </w:p>
        </w:tc>
        <w:tc>
          <w:tcPr>
            <w:tcW w:w="1260" w:type="dxa"/>
            <w:vAlign w:val="center"/>
          </w:tcPr>
          <w:p w:rsidR="00C70644" w:rsidRPr="000418FF" w:rsidRDefault="00C70644" w:rsidP="000418F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31963</w:t>
            </w:r>
          </w:p>
        </w:tc>
        <w:tc>
          <w:tcPr>
            <w:tcW w:w="1260" w:type="dxa"/>
            <w:vAlign w:val="center"/>
          </w:tcPr>
          <w:p w:rsidR="00102436" w:rsidRDefault="00102436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5A0238" w:rsidRPr="000418FF" w:rsidRDefault="005A023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009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102436" w:rsidRDefault="005A023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:rsidR="005A0238" w:rsidRPr="000418FF" w:rsidRDefault="005A023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010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C70644" w:rsidRPr="000418FF" w:rsidRDefault="005A0238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011</w:t>
            </w:r>
          </w:p>
        </w:tc>
        <w:tc>
          <w:tcPr>
            <w:tcW w:w="1170" w:type="dxa"/>
            <w:vAlign w:val="center"/>
          </w:tcPr>
          <w:p w:rsidR="00102436" w:rsidRDefault="00102436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C70644" w:rsidRPr="000418FF" w:rsidRDefault="005A0238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012</w:t>
            </w:r>
          </w:p>
        </w:tc>
        <w:tc>
          <w:tcPr>
            <w:tcW w:w="1260" w:type="dxa"/>
            <w:vAlign w:val="center"/>
          </w:tcPr>
          <w:p w:rsidR="00C70644" w:rsidRPr="000418FF" w:rsidRDefault="005A0238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013</w:t>
            </w:r>
          </w:p>
        </w:tc>
        <w:tc>
          <w:tcPr>
            <w:tcW w:w="1260" w:type="dxa"/>
            <w:vAlign w:val="center"/>
          </w:tcPr>
          <w:p w:rsidR="00C70644" w:rsidRPr="000418FF" w:rsidRDefault="005A0238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014</w:t>
            </w:r>
          </w:p>
        </w:tc>
      </w:tr>
      <w:tr w:rsidR="002D2CB8" w:rsidRPr="002D2CB8" w:rsidTr="00D61C7C">
        <w:tc>
          <w:tcPr>
            <w:tcW w:w="2610" w:type="dxa"/>
            <w:vAlign w:val="center"/>
          </w:tcPr>
          <w:p w:rsidR="00C70644" w:rsidRPr="000418FF" w:rsidRDefault="005A0238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P003/2017</w:t>
            </w:r>
          </w:p>
        </w:tc>
        <w:tc>
          <w:tcPr>
            <w:tcW w:w="1170" w:type="dxa"/>
            <w:vAlign w:val="center"/>
          </w:tcPr>
          <w:p w:rsidR="00C70644" w:rsidRPr="000418FF" w:rsidRDefault="005A023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10-06</w:t>
            </w:r>
          </w:p>
        </w:tc>
        <w:tc>
          <w:tcPr>
            <w:tcW w:w="1710" w:type="dxa"/>
            <w:vAlign w:val="center"/>
          </w:tcPr>
          <w:p w:rsidR="00C70644" w:rsidRPr="000418FF" w:rsidRDefault="005A0238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335</w:t>
            </w:r>
          </w:p>
        </w:tc>
        <w:tc>
          <w:tcPr>
            <w:tcW w:w="1260" w:type="dxa"/>
            <w:vAlign w:val="center"/>
          </w:tcPr>
          <w:p w:rsidR="00FD6D07" w:rsidRPr="000418FF" w:rsidRDefault="00FD6D07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1978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center"/>
          </w:tcPr>
          <w:p w:rsidR="00FD6D07" w:rsidRPr="000418FF" w:rsidRDefault="00FD6D07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015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D6D07" w:rsidRPr="000418FF" w:rsidRDefault="00FD6D07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016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D6D07" w:rsidRPr="000418FF" w:rsidRDefault="00FD6D07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017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102436" w:rsidRDefault="00102436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D6D07" w:rsidRPr="000418FF" w:rsidRDefault="00FD6D07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018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D6D07" w:rsidRPr="000418FF" w:rsidRDefault="00FD6D07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019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D6D07" w:rsidRPr="000418FF" w:rsidRDefault="00FD6D07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020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C70644" w:rsidRPr="000418FF" w:rsidRDefault="00FD6D07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021</w:t>
            </w:r>
          </w:p>
        </w:tc>
      </w:tr>
      <w:tr w:rsidR="002D2CB8" w:rsidRPr="002D2CB8" w:rsidTr="00D61C7C">
        <w:tc>
          <w:tcPr>
            <w:tcW w:w="2610" w:type="dxa"/>
            <w:vAlign w:val="center"/>
          </w:tcPr>
          <w:p w:rsidR="00C70644" w:rsidRPr="000418FF" w:rsidRDefault="003A7B9B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P004/2017</w:t>
            </w:r>
          </w:p>
        </w:tc>
        <w:tc>
          <w:tcPr>
            <w:tcW w:w="1170" w:type="dxa"/>
            <w:vAlign w:val="center"/>
          </w:tcPr>
          <w:p w:rsidR="00C70644" w:rsidRPr="000418FF" w:rsidRDefault="003A7B9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12</w:t>
            </w:r>
          </w:p>
        </w:tc>
        <w:tc>
          <w:tcPr>
            <w:tcW w:w="1710" w:type="dxa"/>
            <w:vAlign w:val="center"/>
          </w:tcPr>
          <w:p w:rsidR="00C70644" w:rsidRPr="000418FF" w:rsidRDefault="003A7B9B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354</w:t>
            </w:r>
          </w:p>
        </w:tc>
        <w:tc>
          <w:tcPr>
            <w:tcW w:w="1260" w:type="dxa"/>
            <w:vAlign w:val="center"/>
          </w:tcPr>
          <w:p w:rsidR="002D2CB8" w:rsidRPr="000418FF" w:rsidRDefault="002D2CB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2040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center"/>
          </w:tcPr>
          <w:p w:rsidR="002D2CB8" w:rsidRPr="000418FF" w:rsidRDefault="002D2CB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2041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2D2CB8" w:rsidRPr="000418FF" w:rsidRDefault="002D2CB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022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2D2CB8" w:rsidRPr="000418FF" w:rsidRDefault="002D2CB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023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102436" w:rsidRDefault="00102436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D2CB8" w:rsidRPr="000418FF" w:rsidRDefault="002D2CB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024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2D2CB8" w:rsidRPr="000418FF" w:rsidRDefault="002D2CB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025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102436" w:rsidRDefault="00102436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D2CB8" w:rsidRPr="000418FF" w:rsidRDefault="002D2CB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026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102436" w:rsidRDefault="00102436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D2CB8" w:rsidRPr="000418FF" w:rsidRDefault="002D2CB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027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CB8" w:rsidRPr="002D2CB8" w:rsidTr="00D61C7C">
        <w:tc>
          <w:tcPr>
            <w:tcW w:w="2610" w:type="dxa"/>
            <w:vAlign w:val="center"/>
          </w:tcPr>
          <w:p w:rsidR="00C70644" w:rsidRPr="000418FF" w:rsidRDefault="00DA7661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P00</w:t>
            </w:r>
            <w:r w:rsidR="00A21F1B"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/2017</w:t>
            </w:r>
          </w:p>
        </w:tc>
        <w:tc>
          <w:tcPr>
            <w:tcW w:w="1170" w:type="dxa"/>
            <w:vAlign w:val="center"/>
          </w:tcPr>
          <w:p w:rsidR="00C70644" w:rsidRPr="000418FF" w:rsidRDefault="00DA7661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12</w:t>
            </w:r>
          </w:p>
        </w:tc>
        <w:tc>
          <w:tcPr>
            <w:tcW w:w="1710" w:type="dxa"/>
            <w:vAlign w:val="center"/>
          </w:tcPr>
          <w:p w:rsidR="00C70644" w:rsidRPr="000418FF" w:rsidRDefault="00DA7661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356</w:t>
            </w:r>
          </w:p>
        </w:tc>
        <w:tc>
          <w:tcPr>
            <w:tcW w:w="1260" w:type="dxa"/>
            <w:vAlign w:val="center"/>
          </w:tcPr>
          <w:p w:rsidR="00DA7661" w:rsidRPr="000418FF" w:rsidRDefault="00DA7661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2043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center"/>
          </w:tcPr>
          <w:p w:rsidR="00DA7661" w:rsidRPr="000418FF" w:rsidRDefault="00DA7661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2044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A7661" w:rsidRPr="000418FF" w:rsidRDefault="00DA7661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02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A7661" w:rsidRPr="000418FF" w:rsidRDefault="00DA7661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03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A7661" w:rsidRPr="000418FF" w:rsidRDefault="00DA7661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04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DA7661" w:rsidRDefault="00DA7661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05</w:t>
            </w:r>
          </w:p>
          <w:p w:rsidR="00102436" w:rsidRPr="000418FF" w:rsidRDefault="00102436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A7661" w:rsidRPr="000418FF" w:rsidRDefault="00DA7661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06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A7661" w:rsidRPr="000418FF" w:rsidRDefault="00DA7661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07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CB8" w:rsidRPr="002D2CB8" w:rsidTr="00D61C7C">
        <w:tc>
          <w:tcPr>
            <w:tcW w:w="2610" w:type="dxa"/>
            <w:vAlign w:val="center"/>
          </w:tcPr>
          <w:p w:rsidR="00102436" w:rsidRDefault="00102436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C70644" w:rsidRPr="000418FF" w:rsidRDefault="00A21F1B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P009/2017</w:t>
            </w:r>
          </w:p>
        </w:tc>
        <w:tc>
          <w:tcPr>
            <w:tcW w:w="1170" w:type="dxa"/>
            <w:vAlign w:val="center"/>
          </w:tcPr>
          <w:p w:rsidR="00102436" w:rsidRDefault="00102436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:rsidR="00C70644" w:rsidRPr="000418FF" w:rsidRDefault="00A21F1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17</w:t>
            </w:r>
          </w:p>
        </w:tc>
        <w:tc>
          <w:tcPr>
            <w:tcW w:w="1710" w:type="dxa"/>
            <w:vAlign w:val="center"/>
          </w:tcPr>
          <w:p w:rsidR="00102436" w:rsidRDefault="00102436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  <w:p w:rsidR="00C70644" w:rsidRPr="000418FF" w:rsidRDefault="00A21F1B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357</w:t>
            </w:r>
          </w:p>
        </w:tc>
        <w:tc>
          <w:tcPr>
            <w:tcW w:w="1260" w:type="dxa"/>
            <w:vAlign w:val="center"/>
          </w:tcPr>
          <w:p w:rsidR="00E43282" w:rsidRDefault="00A21F1B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:rsidR="00A21F1B" w:rsidRPr="000418FF" w:rsidRDefault="00A21F1B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32045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center"/>
          </w:tcPr>
          <w:p w:rsidR="00E43282" w:rsidRDefault="00A21F1B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:rsidR="00A21F1B" w:rsidRPr="000418FF" w:rsidRDefault="00A21F1B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32046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E43282" w:rsidRDefault="00A21F1B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:rsidR="00A21F1B" w:rsidRPr="000418FF" w:rsidRDefault="00A21F1B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308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21F1B" w:rsidRPr="000418FF" w:rsidRDefault="00A21F1B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09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E43282" w:rsidRDefault="00A21F1B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:rsidR="00A21F1B" w:rsidRPr="000418FF" w:rsidRDefault="00A21F1B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310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A21F1B" w:rsidRPr="000418FF" w:rsidRDefault="00A21F1B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11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E43282" w:rsidRDefault="00A21F1B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:rsidR="00A21F1B" w:rsidRPr="000418FF" w:rsidRDefault="00A21F1B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312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E43282" w:rsidRDefault="00A21F1B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:rsidR="00A21F1B" w:rsidRPr="000418FF" w:rsidRDefault="00A21F1B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313</w:t>
            </w:r>
          </w:p>
          <w:p w:rsidR="00C70644" w:rsidRPr="000418FF" w:rsidRDefault="00C7064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EDF" w:rsidRPr="002D2CB8" w:rsidTr="00D61C7C">
        <w:trPr>
          <w:trHeight w:val="1421"/>
        </w:trPr>
        <w:tc>
          <w:tcPr>
            <w:tcW w:w="2610" w:type="dxa"/>
            <w:vAlign w:val="center"/>
          </w:tcPr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P013/2017</w:t>
            </w:r>
          </w:p>
        </w:tc>
        <w:tc>
          <w:tcPr>
            <w:tcW w:w="1170" w:type="dxa"/>
            <w:vAlign w:val="center"/>
          </w:tcPr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17</w:t>
            </w:r>
          </w:p>
        </w:tc>
        <w:tc>
          <w:tcPr>
            <w:tcW w:w="1710" w:type="dxa"/>
            <w:vAlign w:val="center"/>
          </w:tcPr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358</w:t>
            </w:r>
          </w:p>
        </w:tc>
        <w:tc>
          <w:tcPr>
            <w:tcW w:w="1260" w:type="dxa"/>
            <w:vAlign w:val="center"/>
          </w:tcPr>
          <w:p w:rsidR="00940EDF" w:rsidRPr="000418FF" w:rsidRDefault="00940ED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2047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center"/>
          </w:tcPr>
          <w:p w:rsidR="00940EDF" w:rsidRPr="000418FF" w:rsidRDefault="00940ED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2048</w:t>
            </w:r>
          </w:p>
          <w:p w:rsidR="00940EDF" w:rsidRPr="000418FF" w:rsidRDefault="00940ED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40EDF" w:rsidRPr="000418FF" w:rsidRDefault="00940ED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14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40EDF" w:rsidRPr="000418FF" w:rsidRDefault="00940ED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15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40EDF" w:rsidRPr="000418FF" w:rsidRDefault="00940ED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16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940EDF" w:rsidRPr="000418FF" w:rsidRDefault="00940ED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:rsidR="00940EDF" w:rsidRPr="000418FF" w:rsidRDefault="00940ED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317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40EDF" w:rsidRPr="000418FF" w:rsidRDefault="00940ED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18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40EDF" w:rsidRPr="004C6DC5" w:rsidRDefault="00940ED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0319</w:t>
            </w:r>
          </w:p>
        </w:tc>
      </w:tr>
      <w:tr w:rsidR="00940EDF" w:rsidRPr="002D2CB8" w:rsidTr="00D61C7C">
        <w:tc>
          <w:tcPr>
            <w:tcW w:w="2610" w:type="dxa"/>
            <w:vAlign w:val="center"/>
          </w:tcPr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P014/2017</w:t>
            </w:r>
          </w:p>
        </w:tc>
        <w:tc>
          <w:tcPr>
            <w:tcW w:w="1170" w:type="dxa"/>
            <w:vAlign w:val="center"/>
          </w:tcPr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17</w:t>
            </w:r>
          </w:p>
        </w:tc>
        <w:tc>
          <w:tcPr>
            <w:tcW w:w="1710" w:type="dxa"/>
            <w:vAlign w:val="center"/>
          </w:tcPr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04</w:t>
            </w:r>
          </w:p>
        </w:tc>
        <w:tc>
          <w:tcPr>
            <w:tcW w:w="1260" w:type="dxa"/>
            <w:vAlign w:val="center"/>
          </w:tcPr>
          <w:p w:rsidR="00656B7F" w:rsidRPr="000418FF" w:rsidRDefault="00656B7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2294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center"/>
          </w:tcPr>
          <w:p w:rsidR="00656B7F" w:rsidRPr="000418FF" w:rsidRDefault="00656B7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2295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656B7F" w:rsidRPr="000418FF" w:rsidRDefault="00656B7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20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656B7F" w:rsidRPr="000418FF" w:rsidRDefault="00656B7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21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656B7F" w:rsidRPr="000418FF" w:rsidRDefault="00656B7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22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656B7F" w:rsidRPr="000418FF" w:rsidRDefault="00656B7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23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656B7F" w:rsidRPr="000418FF" w:rsidRDefault="00656B7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24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656B7F" w:rsidRPr="000418FF" w:rsidRDefault="00656B7F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0325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EDF" w:rsidRPr="002D2CB8" w:rsidTr="00D61C7C">
        <w:tc>
          <w:tcPr>
            <w:tcW w:w="2610" w:type="dxa"/>
            <w:vAlign w:val="center"/>
          </w:tcPr>
          <w:p w:rsidR="00940EDF" w:rsidRPr="000418FF" w:rsidRDefault="00656B7F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P015/2017</w:t>
            </w:r>
          </w:p>
        </w:tc>
        <w:tc>
          <w:tcPr>
            <w:tcW w:w="1170" w:type="dxa"/>
            <w:vAlign w:val="center"/>
          </w:tcPr>
          <w:p w:rsidR="00940EDF" w:rsidRPr="000418FF" w:rsidRDefault="00EF2D19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17</w:t>
            </w:r>
          </w:p>
        </w:tc>
        <w:tc>
          <w:tcPr>
            <w:tcW w:w="1710" w:type="dxa"/>
            <w:vAlign w:val="center"/>
          </w:tcPr>
          <w:p w:rsidR="00940EDF" w:rsidRPr="000418FF" w:rsidRDefault="00EF2D19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05</w:t>
            </w:r>
          </w:p>
        </w:tc>
        <w:tc>
          <w:tcPr>
            <w:tcW w:w="1260" w:type="dxa"/>
            <w:vAlign w:val="center"/>
          </w:tcPr>
          <w:p w:rsidR="00EF2D19" w:rsidRPr="000418FF" w:rsidRDefault="00EF2D19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2296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center"/>
          </w:tcPr>
          <w:p w:rsidR="00EF2D19" w:rsidRPr="000418FF" w:rsidRDefault="00EF2D19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2297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EF2D19" w:rsidRPr="000418FF" w:rsidRDefault="00EF2D19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1747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EF2D19" w:rsidRPr="000418FF" w:rsidRDefault="00EF2D19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1748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EF2D19" w:rsidRPr="000418FF" w:rsidRDefault="00EF2D19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1749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EF2D19" w:rsidRPr="000418FF" w:rsidRDefault="00EF2D19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1750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EF2D19" w:rsidRPr="000418FF" w:rsidRDefault="00EF2D19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1746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C6DC5" w:rsidRDefault="004C6DC5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F2D19" w:rsidRPr="000418FF" w:rsidRDefault="00EF2D19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1751</w:t>
            </w:r>
          </w:p>
          <w:p w:rsidR="00940EDF" w:rsidRPr="000418FF" w:rsidRDefault="00940ED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591" w:rsidRPr="002D2CB8" w:rsidTr="00D61C7C">
        <w:tc>
          <w:tcPr>
            <w:tcW w:w="2610" w:type="dxa"/>
            <w:vAlign w:val="center"/>
          </w:tcPr>
          <w:p w:rsidR="006F7591" w:rsidRPr="000418FF" w:rsidRDefault="00F22EA7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P018</w:t>
            </w:r>
            <w:r w:rsidR="006F7591"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/2017</w:t>
            </w:r>
          </w:p>
        </w:tc>
        <w:tc>
          <w:tcPr>
            <w:tcW w:w="1170" w:type="dxa"/>
            <w:vAlign w:val="center"/>
          </w:tcPr>
          <w:p w:rsidR="006F7591" w:rsidRPr="000418FF" w:rsidRDefault="00F22EA7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22</w:t>
            </w:r>
          </w:p>
        </w:tc>
        <w:tc>
          <w:tcPr>
            <w:tcW w:w="1710" w:type="dxa"/>
            <w:vAlign w:val="center"/>
          </w:tcPr>
          <w:p w:rsidR="006F7591" w:rsidRPr="000418FF" w:rsidRDefault="00F22EA7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06</w:t>
            </w:r>
          </w:p>
        </w:tc>
        <w:tc>
          <w:tcPr>
            <w:tcW w:w="1260" w:type="dxa"/>
            <w:vAlign w:val="center"/>
          </w:tcPr>
          <w:p w:rsidR="00F22EA7" w:rsidRPr="000418FF" w:rsidRDefault="00F22EA7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2298</w:t>
            </w:r>
          </w:p>
          <w:p w:rsidR="006F7591" w:rsidRPr="000418FF" w:rsidRDefault="006F7591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center"/>
          </w:tcPr>
          <w:p w:rsidR="006F7591" w:rsidRPr="000418FF" w:rsidRDefault="00F22EA7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32299</w:t>
            </w:r>
          </w:p>
        </w:tc>
        <w:tc>
          <w:tcPr>
            <w:tcW w:w="1260" w:type="dxa"/>
            <w:vAlign w:val="center"/>
          </w:tcPr>
          <w:p w:rsidR="00F22EA7" w:rsidRPr="000418FF" w:rsidRDefault="00F22EA7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1752</w:t>
            </w:r>
          </w:p>
          <w:p w:rsidR="006F7591" w:rsidRPr="000418FF" w:rsidRDefault="006F7591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22EA7" w:rsidRPr="000418FF" w:rsidRDefault="00F22EA7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1753</w:t>
            </w:r>
          </w:p>
          <w:p w:rsidR="006F7591" w:rsidRPr="000418FF" w:rsidRDefault="006F7591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22EA7" w:rsidRPr="000418FF" w:rsidRDefault="00F22EA7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1754</w:t>
            </w:r>
          </w:p>
          <w:p w:rsidR="006F7591" w:rsidRPr="000418FF" w:rsidRDefault="006F7591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2EA7" w:rsidRPr="000418FF" w:rsidRDefault="00F22EA7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1755</w:t>
            </w:r>
          </w:p>
          <w:p w:rsidR="006F7591" w:rsidRPr="000418FF" w:rsidRDefault="006F7591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C6DC5" w:rsidRDefault="004C6DC5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2EA7" w:rsidRPr="000418FF" w:rsidRDefault="00F22EA7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1756</w:t>
            </w:r>
          </w:p>
          <w:p w:rsidR="006F7591" w:rsidRPr="000418FF" w:rsidRDefault="006F7591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C6DC5" w:rsidRDefault="004C6DC5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2EA7" w:rsidRPr="000418FF" w:rsidRDefault="00F22EA7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1757</w:t>
            </w:r>
          </w:p>
          <w:p w:rsidR="006F7591" w:rsidRPr="000418FF" w:rsidRDefault="006F7591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EA7" w:rsidRPr="002D2CB8" w:rsidTr="00D61C7C">
        <w:tc>
          <w:tcPr>
            <w:tcW w:w="2610" w:type="dxa"/>
            <w:vAlign w:val="center"/>
          </w:tcPr>
          <w:p w:rsidR="00F22EA7" w:rsidRPr="000418FF" w:rsidRDefault="00F22EA7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P019/2017</w:t>
            </w:r>
          </w:p>
        </w:tc>
        <w:tc>
          <w:tcPr>
            <w:tcW w:w="1170" w:type="dxa"/>
            <w:vAlign w:val="center"/>
          </w:tcPr>
          <w:p w:rsidR="00F22EA7" w:rsidRPr="000418FF" w:rsidRDefault="00F22EA7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22</w:t>
            </w:r>
          </w:p>
        </w:tc>
        <w:tc>
          <w:tcPr>
            <w:tcW w:w="1710" w:type="dxa"/>
            <w:vAlign w:val="center"/>
          </w:tcPr>
          <w:p w:rsidR="00F22EA7" w:rsidRPr="000418FF" w:rsidRDefault="00F22EA7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07</w:t>
            </w:r>
          </w:p>
        </w:tc>
        <w:tc>
          <w:tcPr>
            <w:tcW w:w="1260" w:type="dxa"/>
            <w:vAlign w:val="center"/>
          </w:tcPr>
          <w:p w:rsidR="00F22EA7" w:rsidRPr="000418FF" w:rsidRDefault="007B1EE4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32300</w:t>
            </w:r>
          </w:p>
        </w:tc>
        <w:tc>
          <w:tcPr>
            <w:tcW w:w="1260" w:type="dxa"/>
            <w:vAlign w:val="center"/>
          </w:tcPr>
          <w:p w:rsidR="00F22EA7" w:rsidRPr="000418FF" w:rsidRDefault="007B1EE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32301</w:t>
            </w:r>
          </w:p>
        </w:tc>
        <w:tc>
          <w:tcPr>
            <w:tcW w:w="1260" w:type="dxa"/>
            <w:vAlign w:val="center"/>
          </w:tcPr>
          <w:p w:rsidR="00F22EA7" w:rsidRPr="000418FF" w:rsidRDefault="007B1EE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58</w:t>
            </w:r>
          </w:p>
        </w:tc>
        <w:tc>
          <w:tcPr>
            <w:tcW w:w="990" w:type="dxa"/>
            <w:vAlign w:val="center"/>
          </w:tcPr>
          <w:p w:rsidR="00F22EA7" w:rsidRPr="000418FF" w:rsidRDefault="007B1EE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59</w:t>
            </w:r>
          </w:p>
        </w:tc>
        <w:tc>
          <w:tcPr>
            <w:tcW w:w="1260" w:type="dxa"/>
            <w:vAlign w:val="center"/>
          </w:tcPr>
          <w:p w:rsidR="00F22EA7" w:rsidRPr="000418FF" w:rsidRDefault="007B1EE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60</w:t>
            </w:r>
          </w:p>
        </w:tc>
        <w:tc>
          <w:tcPr>
            <w:tcW w:w="1170" w:type="dxa"/>
            <w:vAlign w:val="center"/>
          </w:tcPr>
          <w:p w:rsidR="00F22EA7" w:rsidRPr="000418FF" w:rsidRDefault="007B1EE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61</w:t>
            </w:r>
          </w:p>
        </w:tc>
        <w:tc>
          <w:tcPr>
            <w:tcW w:w="1260" w:type="dxa"/>
            <w:vAlign w:val="center"/>
          </w:tcPr>
          <w:p w:rsidR="00F22EA7" w:rsidRPr="000418FF" w:rsidRDefault="007B1EE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62</w:t>
            </w:r>
          </w:p>
        </w:tc>
        <w:tc>
          <w:tcPr>
            <w:tcW w:w="1260" w:type="dxa"/>
            <w:vAlign w:val="center"/>
          </w:tcPr>
          <w:p w:rsidR="00F22EA7" w:rsidRPr="000418FF" w:rsidRDefault="007B1EE4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63</w:t>
            </w:r>
          </w:p>
        </w:tc>
      </w:tr>
      <w:tr w:rsidR="00C964C1" w:rsidRPr="002D2CB8" w:rsidTr="00D61C7C">
        <w:tc>
          <w:tcPr>
            <w:tcW w:w="2610" w:type="dxa"/>
            <w:vAlign w:val="center"/>
          </w:tcPr>
          <w:p w:rsidR="00C964C1" w:rsidRPr="000418FF" w:rsidRDefault="00C964C1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/Myanmar/17MP021/2017</w:t>
            </w:r>
          </w:p>
        </w:tc>
        <w:tc>
          <w:tcPr>
            <w:tcW w:w="1170" w:type="dxa"/>
            <w:vAlign w:val="center"/>
          </w:tcPr>
          <w:p w:rsidR="00C964C1" w:rsidRPr="000418FF" w:rsidRDefault="00C964C1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22</w:t>
            </w:r>
          </w:p>
        </w:tc>
        <w:tc>
          <w:tcPr>
            <w:tcW w:w="1710" w:type="dxa"/>
            <w:vAlign w:val="center"/>
          </w:tcPr>
          <w:p w:rsidR="00C964C1" w:rsidRPr="000418FF" w:rsidRDefault="00C964C1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08</w:t>
            </w:r>
          </w:p>
        </w:tc>
        <w:tc>
          <w:tcPr>
            <w:tcW w:w="1260" w:type="dxa"/>
            <w:vAlign w:val="center"/>
          </w:tcPr>
          <w:p w:rsidR="00C964C1" w:rsidRPr="000418FF" w:rsidRDefault="00C964C1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32302</w:t>
            </w:r>
          </w:p>
        </w:tc>
        <w:tc>
          <w:tcPr>
            <w:tcW w:w="1260" w:type="dxa"/>
            <w:vAlign w:val="center"/>
          </w:tcPr>
          <w:p w:rsidR="00C964C1" w:rsidRPr="000418FF" w:rsidRDefault="00C964C1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32303</w:t>
            </w:r>
          </w:p>
        </w:tc>
        <w:tc>
          <w:tcPr>
            <w:tcW w:w="1260" w:type="dxa"/>
            <w:vAlign w:val="center"/>
          </w:tcPr>
          <w:p w:rsidR="00C964C1" w:rsidRPr="000418FF" w:rsidRDefault="00C964C1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64</w:t>
            </w:r>
          </w:p>
        </w:tc>
        <w:tc>
          <w:tcPr>
            <w:tcW w:w="990" w:type="dxa"/>
            <w:vAlign w:val="center"/>
          </w:tcPr>
          <w:p w:rsidR="00C964C1" w:rsidRPr="000418FF" w:rsidRDefault="00C964C1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65</w:t>
            </w:r>
          </w:p>
        </w:tc>
        <w:tc>
          <w:tcPr>
            <w:tcW w:w="1260" w:type="dxa"/>
            <w:vAlign w:val="center"/>
          </w:tcPr>
          <w:p w:rsidR="00C964C1" w:rsidRPr="000418FF" w:rsidRDefault="00C964C1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66</w:t>
            </w:r>
          </w:p>
        </w:tc>
        <w:tc>
          <w:tcPr>
            <w:tcW w:w="1170" w:type="dxa"/>
            <w:vAlign w:val="center"/>
          </w:tcPr>
          <w:p w:rsidR="00C964C1" w:rsidRPr="000418FF" w:rsidRDefault="00C964C1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67</w:t>
            </w:r>
          </w:p>
        </w:tc>
        <w:tc>
          <w:tcPr>
            <w:tcW w:w="1260" w:type="dxa"/>
            <w:vAlign w:val="center"/>
          </w:tcPr>
          <w:p w:rsidR="00C964C1" w:rsidRPr="000418FF" w:rsidRDefault="00C964C1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68</w:t>
            </w:r>
          </w:p>
        </w:tc>
        <w:tc>
          <w:tcPr>
            <w:tcW w:w="1260" w:type="dxa"/>
            <w:vAlign w:val="center"/>
          </w:tcPr>
          <w:p w:rsidR="00C964C1" w:rsidRPr="000418FF" w:rsidRDefault="00C964C1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69</w:t>
            </w:r>
          </w:p>
        </w:tc>
      </w:tr>
      <w:tr w:rsidR="00C964C1" w:rsidRPr="002D2CB8" w:rsidTr="00D61C7C">
        <w:tc>
          <w:tcPr>
            <w:tcW w:w="2610" w:type="dxa"/>
            <w:vAlign w:val="center"/>
          </w:tcPr>
          <w:p w:rsidR="00C964C1" w:rsidRPr="000418FF" w:rsidRDefault="008B6074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007/2017</w:t>
            </w:r>
          </w:p>
        </w:tc>
        <w:tc>
          <w:tcPr>
            <w:tcW w:w="1170" w:type="dxa"/>
            <w:vAlign w:val="center"/>
          </w:tcPr>
          <w:p w:rsidR="00C964C1" w:rsidRPr="000418FF" w:rsidRDefault="006B3DAF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12</w:t>
            </w:r>
          </w:p>
        </w:tc>
        <w:tc>
          <w:tcPr>
            <w:tcW w:w="1710" w:type="dxa"/>
            <w:vAlign w:val="center"/>
          </w:tcPr>
          <w:p w:rsidR="00C964C1" w:rsidRPr="000418FF" w:rsidRDefault="006B3DAF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09</w:t>
            </w:r>
          </w:p>
        </w:tc>
        <w:tc>
          <w:tcPr>
            <w:tcW w:w="1260" w:type="dxa"/>
            <w:vAlign w:val="center"/>
          </w:tcPr>
          <w:p w:rsidR="00C964C1" w:rsidRPr="000418FF" w:rsidRDefault="006B3DAF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32304</w:t>
            </w:r>
          </w:p>
        </w:tc>
        <w:tc>
          <w:tcPr>
            <w:tcW w:w="1260" w:type="dxa"/>
            <w:vAlign w:val="center"/>
          </w:tcPr>
          <w:p w:rsidR="00C964C1" w:rsidRPr="000418FF" w:rsidRDefault="006B3DA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32305</w:t>
            </w:r>
          </w:p>
        </w:tc>
        <w:tc>
          <w:tcPr>
            <w:tcW w:w="1260" w:type="dxa"/>
            <w:vAlign w:val="center"/>
          </w:tcPr>
          <w:p w:rsidR="00C964C1" w:rsidRPr="000418FF" w:rsidRDefault="006B3DA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70</w:t>
            </w:r>
          </w:p>
        </w:tc>
        <w:tc>
          <w:tcPr>
            <w:tcW w:w="990" w:type="dxa"/>
            <w:vAlign w:val="center"/>
          </w:tcPr>
          <w:p w:rsidR="00C964C1" w:rsidRPr="000418FF" w:rsidRDefault="006B3DA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71</w:t>
            </w:r>
          </w:p>
        </w:tc>
        <w:tc>
          <w:tcPr>
            <w:tcW w:w="1260" w:type="dxa"/>
            <w:vAlign w:val="center"/>
          </w:tcPr>
          <w:p w:rsidR="00C964C1" w:rsidRPr="000418FF" w:rsidRDefault="006B3DA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72</w:t>
            </w:r>
          </w:p>
        </w:tc>
        <w:tc>
          <w:tcPr>
            <w:tcW w:w="1170" w:type="dxa"/>
            <w:vAlign w:val="center"/>
          </w:tcPr>
          <w:p w:rsidR="00C964C1" w:rsidRPr="000418FF" w:rsidRDefault="006B3DA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73</w:t>
            </w:r>
          </w:p>
        </w:tc>
        <w:tc>
          <w:tcPr>
            <w:tcW w:w="1260" w:type="dxa"/>
            <w:vAlign w:val="center"/>
          </w:tcPr>
          <w:p w:rsidR="00C964C1" w:rsidRPr="000418FF" w:rsidRDefault="006B3DA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74</w:t>
            </w:r>
          </w:p>
        </w:tc>
        <w:tc>
          <w:tcPr>
            <w:tcW w:w="1260" w:type="dxa"/>
            <w:vAlign w:val="center"/>
          </w:tcPr>
          <w:p w:rsidR="00C964C1" w:rsidRPr="000418FF" w:rsidRDefault="006B3DAF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71775</w:t>
            </w:r>
          </w:p>
        </w:tc>
      </w:tr>
      <w:tr w:rsidR="00C964C1" w:rsidRPr="002D2CB8" w:rsidTr="00D61C7C">
        <w:tc>
          <w:tcPr>
            <w:tcW w:w="2610" w:type="dxa"/>
            <w:vAlign w:val="center"/>
          </w:tcPr>
          <w:p w:rsidR="00C964C1" w:rsidRPr="000418FF" w:rsidRDefault="005329B4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012/2017</w:t>
            </w:r>
          </w:p>
        </w:tc>
        <w:tc>
          <w:tcPr>
            <w:tcW w:w="1170" w:type="dxa"/>
            <w:vAlign w:val="center"/>
          </w:tcPr>
          <w:p w:rsidR="00C964C1" w:rsidRPr="000418FF" w:rsidRDefault="005329B4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17</w:t>
            </w:r>
          </w:p>
        </w:tc>
        <w:tc>
          <w:tcPr>
            <w:tcW w:w="1710" w:type="dxa"/>
            <w:vAlign w:val="center"/>
          </w:tcPr>
          <w:p w:rsidR="00C964C1" w:rsidRPr="000418FF" w:rsidRDefault="005329B4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10</w:t>
            </w:r>
          </w:p>
        </w:tc>
        <w:tc>
          <w:tcPr>
            <w:tcW w:w="1260" w:type="dxa"/>
            <w:vAlign w:val="center"/>
          </w:tcPr>
          <w:p w:rsidR="00C964C1" w:rsidRPr="000418FF" w:rsidRDefault="001E74E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32336</w:t>
            </w:r>
          </w:p>
        </w:tc>
        <w:tc>
          <w:tcPr>
            <w:tcW w:w="1260" w:type="dxa"/>
            <w:vAlign w:val="center"/>
          </w:tcPr>
          <w:p w:rsidR="00C964C1" w:rsidRPr="000418FF" w:rsidRDefault="00992F73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32337</w:t>
            </w:r>
          </w:p>
        </w:tc>
        <w:tc>
          <w:tcPr>
            <w:tcW w:w="1260" w:type="dxa"/>
            <w:vAlign w:val="center"/>
          </w:tcPr>
          <w:p w:rsidR="00C964C1" w:rsidRPr="000418FF" w:rsidRDefault="001E74E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776</w:t>
            </w:r>
          </w:p>
        </w:tc>
        <w:tc>
          <w:tcPr>
            <w:tcW w:w="990" w:type="dxa"/>
            <w:vAlign w:val="center"/>
          </w:tcPr>
          <w:p w:rsidR="00C964C1" w:rsidRPr="000418FF" w:rsidRDefault="001E74E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777</w:t>
            </w:r>
          </w:p>
        </w:tc>
        <w:tc>
          <w:tcPr>
            <w:tcW w:w="1260" w:type="dxa"/>
            <w:vAlign w:val="center"/>
          </w:tcPr>
          <w:p w:rsidR="00C964C1" w:rsidRPr="000418FF" w:rsidRDefault="001E74E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778</w:t>
            </w:r>
          </w:p>
        </w:tc>
        <w:tc>
          <w:tcPr>
            <w:tcW w:w="1170" w:type="dxa"/>
            <w:vAlign w:val="center"/>
          </w:tcPr>
          <w:p w:rsidR="00C964C1" w:rsidRPr="000418FF" w:rsidRDefault="001E74E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779</w:t>
            </w:r>
          </w:p>
        </w:tc>
        <w:tc>
          <w:tcPr>
            <w:tcW w:w="1260" w:type="dxa"/>
            <w:vAlign w:val="center"/>
          </w:tcPr>
          <w:p w:rsidR="00C964C1" w:rsidRPr="000418FF" w:rsidRDefault="001E74E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780</w:t>
            </w:r>
          </w:p>
        </w:tc>
        <w:tc>
          <w:tcPr>
            <w:tcW w:w="1260" w:type="dxa"/>
            <w:vAlign w:val="center"/>
          </w:tcPr>
          <w:p w:rsidR="00C964C1" w:rsidRPr="000418FF" w:rsidRDefault="001E74E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781</w:t>
            </w:r>
          </w:p>
        </w:tc>
      </w:tr>
      <w:tr w:rsidR="00992F73" w:rsidRPr="002D2CB8" w:rsidTr="00D61C7C">
        <w:tc>
          <w:tcPr>
            <w:tcW w:w="2610" w:type="dxa"/>
            <w:vAlign w:val="center"/>
          </w:tcPr>
          <w:p w:rsidR="00992F73" w:rsidRPr="000418FF" w:rsidRDefault="00992F73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015/2017</w:t>
            </w:r>
          </w:p>
        </w:tc>
        <w:tc>
          <w:tcPr>
            <w:tcW w:w="1170" w:type="dxa"/>
            <w:vAlign w:val="center"/>
          </w:tcPr>
          <w:p w:rsidR="00992F73" w:rsidRPr="000418FF" w:rsidRDefault="00992F73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17</w:t>
            </w:r>
          </w:p>
        </w:tc>
        <w:tc>
          <w:tcPr>
            <w:tcW w:w="1710" w:type="dxa"/>
            <w:vAlign w:val="center"/>
          </w:tcPr>
          <w:p w:rsidR="00992F73" w:rsidRPr="000418FF" w:rsidRDefault="00992F73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11</w:t>
            </w:r>
          </w:p>
        </w:tc>
        <w:tc>
          <w:tcPr>
            <w:tcW w:w="1260" w:type="dxa"/>
            <w:vAlign w:val="center"/>
          </w:tcPr>
          <w:p w:rsidR="00992F73" w:rsidRPr="000418FF" w:rsidRDefault="00992F73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32338</w:t>
            </w:r>
          </w:p>
        </w:tc>
        <w:tc>
          <w:tcPr>
            <w:tcW w:w="1260" w:type="dxa"/>
            <w:vAlign w:val="center"/>
          </w:tcPr>
          <w:p w:rsidR="00992F73" w:rsidRPr="000418FF" w:rsidRDefault="00992F73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32339</w:t>
            </w:r>
          </w:p>
        </w:tc>
        <w:tc>
          <w:tcPr>
            <w:tcW w:w="1260" w:type="dxa"/>
            <w:vAlign w:val="center"/>
          </w:tcPr>
          <w:p w:rsidR="00992F73" w:rsidRPr="000418FF" w:rsidRDefault="00992F73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782</w:t>
            </w:r>
          </w:p>
        </w:tc>
        <w:tc>
          <w:tcPr>
            <w:tcW w:w="990" w:type="dxa"/>
            <w:vAlign w:val="center"/>
          </w:tcPr>
          <w:p w:rsidR="00992F73" w:rsidRPr="000418FF" w:rsidRDefault="00992F73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783</w:t>
            </w:r>
          </w:p>
        </w:tc>
        <w:tc>
          <w:tcPr>
            <w:tcW w:w="1260" w:type="dxa"/>
            <w:vAlign w:val="center"/>
          </w:tcPr>
          <w:p w:rsidR="00992F73" w:rsidRPr="000418FF" w:rsidRDefault="00992F73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784</w:t>
            </w:r>
          </w:p>
        </w:tc>
        <w:tc>
          <w:tcPr>
            <w:tcW w:w="1170" w:type="dxa"/>
            <w:vAlign w:val="center"/>
          </w:tcPr>
          <w:p w:rsidR="00992F73" w:rsidRPr="000418FF" w:rsidRDefault="00992F73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785</w:t>
            </w:r>
          </w:p>
        </w:tc>
        <w:tc>
          <w:tcPr>
            <w:tcW w:w="1260" w:type="dxa"/>
            <w:vAlign w:val="center"/>
          </w:tcPr>
          <w:p w:rsidR="00992F73" w:rsidRPr="000418FF" w:rsidRDefault="00992F73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786</w:t>
            </w:r>
          </w:p>
        </w:tc>
        <w:tc>
          <w:tcPr>
            <w:tcW w:w="1260" w:type="dxa"/>
            <w:vAlign w:val="center"/>
          </w:tcPr>
          <w:p w:rsidR="00992F73" w:rsidRPr="000418FF" w:rsidRDefault="00992F73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787</w:t>
            </w:r>
          </w:p>
        </w:tc>
      </w:tr>
      <w:tr w:rsidR="004029E8" w:rsidRPr="002D2CB8" w:rsidTr="00D61C7C">
        <w:tc>
          <w:tcPr>
            <w:tcW w:w="2610" w:type="dxa"/>
            <w:vAlign w:val="center"/>
          </w:tcPr>
          <w:p w:rsidR="004029E8" w:rsidRPr="000418FF" w:rsidRDefault="004029E8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023/2017</w:t>
            </w:r>
          </w:p>
        </w:tc>
        <w:tc>
          <w:tcPr>
            <w:tcW w:w="1170" w:type="dxa"/>
            <w:vAlign w:val="center"/>
          </w:tcPr>
          <w:p w:rsidR="004029E8" w:rsidRPr="000418FF" w:rsidRDefault="004029E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22</w:t>
            </w:r>
          </w:p>
        </w:tc>
        <w:tc>
          <w:tcPr>
            <w:tcW w:w="1710" w:type="dxa"/>
            <w:vAlign w:val="center"/>
          </w:tcPr>
          <w:p w:rsidR="004029E8" w:rsidRPr="000418FF" w:rsidRDefault="004029E8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12</w:t>
            </w:r>
          </w:p>
        </w:tc>
        <w:tc>
          <w:tcPr>
            <w:tcW w:w="1260" w:type="dxa"/>
            <w:vAlign w:val="center"/>
          </w:tcPr>
          <w:p w:rsidR="004029E8" w:rsidRPr="000418FF" w:rsidRDefault="004029E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2340</w:t>
            </w:r>
          </w:p>
          <w:p w:rsidR="004029E8" w:rsidRPr="000418FF" w:rsidRDefault="004029E8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029E8" w:rsidRPr="000418FF" w:rsidRDefault="004029E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2341</w:t>
            </w:r>
          </w:p>
          <w:p w:rsidR="004029E8" w:rsidRPr="000418FF" w:rsidRDefault="004029E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center"/>
          </w:tcPr>
          <w:p w:rsidR="004029E8" w:rsidRPr="000418FF" w:rsidRDefault="004029E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1926</w:t>
            </w:r>
          </w:p>
          <w:p w:rsidR="004029E8" w:rsidRPr="000418FF" w:rsidRDefault="004029E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  <w:vAlign w:val="center"/>
          </w:tcPr>
          <w:p w:rsidR="004029E8" w:rsidRPr="000418FF" w:rsidRDefault="004029E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1927</w:t>
            </w:r>
          </w:p>
          <w:p w:rsidR="004029E8" w:rsidRPr="000418FF" w:rsidRDefault="004029E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:rsidR="004029E8" w:rsidRPr="000418FF" w:rsidRDefault="004029E8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029E8" w:rsidRPr="000418FF" w:rsidRDefault="004029E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1928</w:t>
            </w:r>
          </w:p>
          <w:p w:rsidR="004029E8" w:rsidRPr="000418FF" w:rsidRDefault="004029E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vAlign w:val="center"/>
          </w:tcPr>
          <w:p w:rsidR="004029E8" w:rsidRPr="000418FF" w:rsidRDefault="004029E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1929</w:t>
            </w:r>
          </w:p>
          <w:p w:rsidR="004029E8" w:rsidRPr="000418FF" w:rsidRDefault="004029E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center"/>
          </w:tcPr>
          <w:p w:rsidR="004029E8" w:rsidRPr="000418FF" w:rsidRDefault="004029E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1930</w:t>
            </w:r>
          </w:p>
          <w:p w:rsidR="004029E8" w:rsidRPr="000418FF" w:rsidRDefault="004029E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center"/>
          </w:tcPr>
          <w:p w:rsidR="004029E8" w:rsidRPr="000418FF" w:rsidRDefault="004029E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1931</w:t>
            </w:r>
          </w:p>
          <w:p w:rsidR="004029E8" w:rsidRPr="000418FF" w:rsidRDefault="004029E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F059D" w:rsidRPr="002D2CB8" w:rsidTr="00D61C7C">
        <w:tc>
          <w:tcPr>
            <w:tcW w:w="2610" w:type="dxa"/>
            <w:vAlign w:val="center"/>
          </w:tcPr>
          <w:p w:rsidR="00BF059D" w:rsidRPr="000418FF" w:rsidRDefault="00BF059D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025/2017</w:t>
            </w:r>
          </w:p>
        </w:tc>
        <w:tc>
          <w:tcPr>
            <w:tcW w:w="1170" w:type="dxa"/>
            <w:vAlign w:val="center"/>
          </w:tcPr>
          <w:p w:rsidR="00BF059D" w:rsidRPr="000418FF" w:rsidRDefault="00BF059D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22</w:t>
            </w:r>
          </w:p>
        </w:tc>
        <w:tc>
          <w:tcPr>
            <w:tcW w:w="1710" w:type="dxa"/>
            <w:vAlign w:val="center"/>
          </w:tcPr>
          <w:p w:rsidR="00BF059D" w:rsidRPr="000418FF" w:rsidRDefault="00BF059D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13</w:t>
            </w:r>
          </w:p>
        </w:tc>
        <w:tc>
          <w:tcPr>
            <w:tcW w:w="1260" w:type="dxa"/>
            <w:vAlign w:val="center"/>
          </w:tcPr>
          <w:p w:rsidR="00BF059D" w:rsidRPr="000418FF" w:rsidRDefault="00401D58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32342</w:t>
            </w:r>
          </w:p>
        </w:tc>
        <w:tc>
          <w:tcPr>
            <w:tcW w:w="1260" w:type="dxa"/>
            <w:vAlign w:val="center"/>
          </w:tcPr>
          <w:p w:rsidR="00BF059D" w:rsidRPr="000418FF" w:rsidRDefault="00401D5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32343</w:t>
            </w:r>
          </w:p>
        </w:tc>
        <w:tc>
          <w:tcPr>
            <w:tcW w:w="1260" w:type="dxa"/>
            <w:vAlign w:val="center"/>
          </w:tcPr>
          <w:p w:rsidR="00401D58" w:rsidRPr="000418FF" w:rsidRDefault="00401D5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1932</w:t>
            </w:r>
          </w:p>
          <w:p w:rsidR="00BF059D" w:rsidRPr="000418FF" w:rsidRDefault="00BF059D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  <w:vAlign w:val="center"/>
          </w:tcPr>
          <w:p w:rsidR="00BF059D" w:rsidRPr="000418FF" w:rsidRDefault="00401D5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33</w:t>
            </w:r>
          </w:p>
        </w:tc>
        <w:tc>
          <w:tcPr>
            <w:tcW w:w="1260" w:type="dxa"/>
            <w:vAlign w:val="center"/>
          </w:tcPr>
          <w:p w:rsidR="00BF059D" w:rsidRPr="000418FF" w:rsidRDefault="00401D5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34</w:t>
            </w:r>
          </w:p>
        </w:tc>
        <w:tc>
          <w:tcPr>
            <w:tcW w:w="1170" w:type="dxa"/>
            <w:vAlign w:val="center"/>
          </w:tcPr>
          <w:p w:rsidR="00BF059D" w:rsidRPr="000418FF" w:rsidRDefault="00401D5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35</w:t>
            </w:r>
          </w:p>
        </w:tc>
        <w:tc>
          <w:tcPr>
            <w:tcW w:w="1260" w:type="dxa"/>
            <w:vAlign w:val="center"/>
          </w:tcPr>
          <w:p w:rsidR="00BF059D" w:rsidRPr="000418FF" w:rsidRDefault="00401D5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36</w:t>
            </w:r>
          </w:p>
        </w:tc>
        <w:tc>
          <w:tcPr>
            <w:tcW w:w="1260" w:type="dxa"/>
            <w:vAlign w:val="center"/>
          </w:tcPr>
          <w:p w:rsidR="00BF059D" w:rsidRPr="000418FF" w:rsidRDefault="00401D5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37</w:t>
            </w:r>
          </w:p>
        </w:tc>
      </w:tr>
      <w:tr w:rsidR="00401D58" w:rsidRPr="002D2CB8" w:rsidTr="00D61C7C">
        <w:tc>
          <w:tcPr>
            <w:tcW w:w="2610" w:type="dxa"/>
            <w:vAlign w:val="center"/>
          </w:tcPr>
          <w:p w:rsidR="00401D58" w:rsidRPr="000418FF" w:rsidRDefault="00401D58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062/2017</w:t>
            </w:r>
          </w:p>
        </w:tc>
        <w:tc>
          <w:tcPr>
            <w:tcW w:w="1170" w:type="dxa"/>
            <w:vAlign w:val="center"/>
          </w:tcPr>
          <w:p w:rsidR="00401D58" w:rsidRPr="000418FF" w:rsidRDefault="00401D5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26</w:t>
            </w:r>
          </w:p>
        </w:tc>
        <w:tc>
          <w:tcPr>
            <w:tcW w:w="1710" w:type="dxa"/>
            <w:vAlign w:val="center"/>
          </w:tcPr>
          <w:p w:rsidR="00401D58" w:rsidRPr="000418FF" w:rsidRDefault="00401D58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14</w:t>
            </w:r>
          </w:p>
        </w:tc>
        <w:tc>
          <w:tcPr>
            <w:tcW w:w="1260" w:type="dxa"/>
            <w:vAlign w:val="center"/>
          </w:tcPr>
          <w:p w:rsidR="00401D58" w:rsidRPr="000418FF" w:rsidRDefault="00401D5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2344</w:t>
            </w:r>
          </w:p>
          <w:p w:rsidR="00401D58" w:rsidRPr="000418FF" w:rsidRDefault="00401D58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01D58" w:rsidRPr="000418FF" w:rsidRDefault="00401D58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32345</w:t>
            </w:r>
          </w:p>
          <w:p w:rsidR="00401D58" w:rsidRPr="000418FF" w:rsidRDefault="00401D5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center"/>
          </w:tcPr>
          <w:p w:rsidR="00401D58" w:rsidRPr="000418FF" w:rsidRDefault="00401D5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38</w:t>
            </w:r>
          </w:p>
        </w:tc>
        <w:tc>
          <w:tcPr>
            <w:tcW w:w="990" w:type="dxa"/>
            <w:vAlign w:val="center"/>
          </w:tcPr>
          <w:p w:rsidR="00401D58" w:rsidRPr="000418FF" w:rsidRDefault="00401D5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39</w:t>
            </w:r>
          </w:p>
        </w:tc>
        <w:tc>
          <w:tcPr>
            <w:tcW w:w="1260" w:type="dxa"/>
            <w:vAlign w:val="center"/>
          </w:tcPr>
          <w:p w:rsidR="00401D58" w:rsidRPr="000418FF" w:rsidRDefault="00401D5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40</w:t>
            </w:r>
          </w:p>
        </w:tc>
        <w:tc>
          <w:tcPr>
            <w:tcW w:w="1170" w:type="dxa"/>
            <w:vAlign w:val="center"/>
          </w:tcPr>
          <w:p w:rsidR="00401D58" w:rsidRPr="000418FF" w:rsidRDefault="00401D5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41</w:t>
            </w:r>
          </w:p>
        </w:tc>
        <w:tc>
          <w:tcPr>
            <w:tcW w:w="1260" w:type="dxa"/>
            <w:vAlign w:val="center"/>
          </w:tcPr>
          <w:p w:rsidR="00401D58" w:rsidRPr="000418FF" w:rsidRDefault="00401D5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42</w:t>
            </w:r>
          </w:p>
        </w:tc>
        <w:tc>
          <w:tcPr>
            <w:tcW w:w="1260" w:type="dxa"/>
            <w:vAlign w:val="center"/>
          </w:tcPr>
          <w:p w:rsidR="00401D58" w:rsidRPr="000418FF" w:rsidRDefault="00401D58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43</w:t>
            </w:r>
          </w:p>
        </w:tc>
      </w:tr>
      <w:tr w:rsidR="00516D01" w:rsidRPr="002D2CB8" w:rsidTr="00D61C7C">
        <w:tc>
          <w:tcPr>
            <w:tcW w:w="2610" w:type="dxa"/>
            <w:vAlign w:val="center"/>
          </w:tcPr>
          <w:p w:rsidR="00516D01" w:rsidRPr="000418FF" w:rsidRDefault="00516D01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064/2017</w:t>
            </w:r>
          </w:p>
        </w:tc>
        <w:tc>
          <w:tcPr>
            <w:tcW w:w="1170" w:type="dxa"/>
            <w:vAlign w:val="center"/>
          </w:tcPr>
          <w:p w:rsidR="00516D01" w:rsidRPr="000418FF" w:rsidRDefault="00516D01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7-1</w:t>
            </w:r>
          </w:p>
        </w:tc>
        <w:tc>
          <w:tcPr>
            <w:tcW w:w="1710" w:type="dxa"/>
            <w:vAlign w:val="center"/>
          </w:tcPr>
          <w:p w:rsidR="00516D01" w:rsidRPr="000418FF" w:rsidRDefault="00516D01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15</w:t>
            </w:r>
          </w:p>
        </w:tc>
        <w:tc>
          <w:tcPr>
            <w:tcW w:w="1260" w:type="dxa"/>
            <w:vAlign w:val="center"/>
          </w:tcPr>
          <w:p w:rsidR="00516D01" w:rsidRPr="000418FF" w:rsidRDefault="00516D01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32346</w:t>
            </w:r>
          </w:p>
        </w:tc>
        <w:tc>
          <w:tcPr>
            <w:tcW w:w="1260" w:type="dxa"/>
            <w:vAlign w:val="center"/>
          </w:tcPr>
          <w:p w:rsidR="00516D01" w:rsidRPr="000418FF" w:rsidRDefault="006F4E1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32347</w:t>
            </w:r>
          </w:p>
        </w:tc>
        <w:tc>
          <w:tcPr>
            <w:tcW w:w="1260" w:type="dxa"/>
            <w:vAlign w:val="center"/>
          </w:tcPr>
          <w:p w:rsidR="00516D01" w:rsidRPr="000418FF" w:rsidRDefault="00516D01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44</w:t>
            </w:r>
          </w:p>
        </w:tc>
        <w:tc>
          <w:tcPr>
            <w:tcW w:w="990" w:type="dxa"/>
            <w:vAlign w:val="center"/>
          </w:tcPr>
          <w:p w:rsidR="00516D01" w:rsidRPr="000418FF" w:rsidRDefault="00516D01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45</w:t>
            </w:r>
          </w:p>
        </w:tc>
        <w:tc>
          <w:tcPr>
            <w:tcW w:w="1260" w:type="dxa"/>
            <w:vAlign w:val="center"/>
          </w:tcPr>
          <w:p w:rsidR="00516D01" w:rsidRPr="000418FF" w:rsidRDefault="00516D01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46</w:t>
            </w:r>
          </w:p>
        </w:tc>
        <w:tc>
          <w:tcPr>
            <w:tcW w:w="1170" w:type="dxa"/>
            <w:vAlign w:val="center"/>
          </w:tcPr>
          <w:p w:rsidR="00516D01" w:rsidRPr="000418FF" w:rsidRDefault="00516D01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47</w:t>
            </w:r>
          </w:p>
        </w:tc>
        <w:tc>
          <w:tcPr>
            <w:tcW w:w="1260" w:type="dxa"/>
            <w:vAlign w:val="center"/>
          </w:tcPr>
          <w:p w:rsidR="00516D01" w:rsidRPr="000418FF" w:rsidRDefault="00516D01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48</w:t>
            </w:r>
          </w:p>
        </w:tc>
        <w:tc>
          <w:tcPr>
            <w:tcW w:w="1260" w:type="dxa"/>
            <w:vAlign w:val="center"/>
          </w:tcPr>
          <w:p w:rsidR="00516D01" w:rsidRPr="000418FF" w:rsidRDefault="00516D01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49</w:t>
            </w:r>
          </w:p>
        </w:tc>
      </w:tr>
      <w:tr w:rsidR="006F4E1B" w:rsidRPr="002D2CB8" w:rsidTr="00D61C7C">
        <w:tc>
          <w:tcPr>
            <w:tcW w:w="2610" w:type="dxa"/>
            <w:vAlign w:val="center"/>
          </w:tcPr>
          <w:p w:rsidR="006F4E1B" w:rsidRPr="000418FF" w:rsidRDefault="006F4E1B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083/2017</w:t>
            </w:r>
          </w:p>
        </w:tc>
        <w:tc>
          <w:tcPr>
            <w:tcW w:w="1170" w:type="dxa"/>
            <w:vAlign w:val="center"/>
          </w:tcPr>
          <w:p w:rsidR="006F4E1B" w:rsidRPr="000418FF" w:rsidRDefault="006F4E1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7-3</w:t>
            </w:r>
          </w:p>
        </w:tc>
        <w:tc>
          <w:tcPr>
            <w:tcW w:w="1710" w:type="dxa"/>
            <w:vAlign w:val="center"/>
          </w:tcPr>
          <w:p w:rsidR="006F4E1B" w:rsidRPr="000418FF" w:rsidRDefault="006F4E1B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16</w:t>
            </w:r>
          </w:p>
        </w:tc>
        <w:tc>
          <w:tcPr>
            <w:tcW w:w="1260" w:type="dxa"/>
            <w:vAlign w:val="center"/>
          </w:tcPr>
          <w:p w:rsidR="006F4E1B" w:rsidRPr="000418FF" w:rsidRDefault="006F4E1B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32348</w:t>
            </w:r>
          </w:p>
        </w:tc>
        <w:tc>
          <w:tcPr>
            <w:tcW w:w="1260" w:type="dxa"/>
            <w:vAlign w:val="center"/>
          </w:tcPr>
          <w:p w:rsidR="006F4E1B" w:rsidRPr="000418FF" w:rsidRDefault="006F4E1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32349</w:t>
            </w:r>
          </w:p>
        </w:tc>
        <w:tc>
          <w:tcPr>
            <w:tcW w:w="1260" w:type="dxa"/>
            <w:vAlign w:val="center"/>
          </w:tcPr>
          <w:p w:rsidR="006F4E1B" w:rsidRPr="000418FF" w:rsidRDefault="006F4E1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50</w:t>
            </w:r>
          </w:p>
        </w:tc>
        <w:tc>
          <w:tcPr>
            <w:tcW w:w="990" w:type="dxa"/>
            <w:vAlign w:val="center"/>
          </w:tcPr>
          <w:p w:rsidR="006F4E1B" w:rsidRDefault="006F4E1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51</w:t>
            </w:r>
          </w:p>
          <w:p w:rsidR="004C6DC5" w:rsidRPr="000418FF" w:rsidRDefault="004C6DC5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center"/>
          </w:tcPr>
          <w:p w:rsidR="006F4E1B" w:rsidRPr="000418FF" w:rsidRDefault="006F4E1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52</w:t>
            </w:r>
          </w:p>
        </w:tc>
        <w:tc>
          <w:tcPr>
            <w:tcW w:w="1170" w:type="dxa"/>
            <w:vAlign w:val="center"/>
          </w:tcPr>
          <w:p w:rsidR="006F4E1B" w:rsidRPr="000418FF" w:rsidRDefault="006F4E1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53</w:t>
            </w:r>
          </w:p>
        </w:tc>
        <w:tc>
          <w:tcPr>
            <w:tcW w:w="1260" w:type="dxa"/>
            <w:vAlign w:val="center"/>
          </w:tcPr>
          <w:p w:rsidR="006F4E1B" w:rsidRPr="000418FF" w:rsidRDefault="006F4E1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54</w:t>
            </w:r>
          </w:p>
        </w:tc>
        <w:tc>
          <w:tcPr>
            <w:tcW w:w="1260" w:type="dxa"/>
            <w:vAlign w:val="center"/>
          </w:tcPr>
          <w:p w:rsidR="006F4E1B" w:rsidRPr="000418FF" w:rsidRDefault="006F4E1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55</w:t>
            </w:r>
          </w:p>
        </w:tc>
      </w:tr>
      <w:tr w:rsidR="006F4E1B" w:rsidRPr="002D2CB8" w:rsidTr="00D61C7C">
        <w:tc>
          <w:tcPr>
            <w:tcW w:w="2610" w:type="dxa"/>
            <w:vAlign w:val="bottom"/>
          </w:tcPr>
          <w:p w:rsidR="004C6DC5" w:rsidRDefault="004C6DC5" w:rsidP="004C6DC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F4E1B" w:rsidRDefault="006F4E1B" w:rsidP="004C6DC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108/2017</w:t>
            </w:r>
          </w:p>
          <w:p w:rsidR="004C6DC5" w:rsidRPr="000418FF" w:rsidRDefault="004C6DC5" w:rsidP="004C6DC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6F4E1B" w:rsidRPr="000418FF" w:rsidRDefault="006F4E1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12-07</w:t>
            </w:r>
          </w:p>
        </w:tc>
        <w:tc>
          <w:tcPr>
            <w:tcW w:w="1710" w:type="dxa"/>
            <w:vAlign w:val="center"/>
          </w:tcPr>
          <w:p w:rsidR="006F4E1B" w:rsidRPr="000418FF" w:rsidRDefault="006F4E1B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17</w:t>
            </w:r>
          </w:p>
        </w:tc>
        <w:tc>
          <w:tcPr>
            <w:tcW w:w="1260" w:type="dxa"/>
            <w:vAlign w:val="center"/>
          </w:tcPr>
          <w:p w:rsidR="006F4E1B" w:rsidRPr="000418FF" w:rsidRDefault="00E63436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32350</w:t>
            </w:r>
          </w:p>
        </w:tc>
        <w:tc>
          <w:tcPr>
            <w:tcW w:w="1260" w:type="dxa"/>
            <w:vAlign w:val="center"/>
          </w:tcPr>
          <w:p w:rsidR="006F4E1B" w:rsidRPr="000418FF" w:rsidRDefault="00E63436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32351</w:t>
            </w:r>
          </w:p>
        </w:tc>
        <w:tc>
          <w:tcPr>
            <w:tcW w:w="1260" w:type="dxa"/>
            <w:vAlign w:val="center"/>
          </w:tcPr>
          <w:p w:rsidR="006F4E1B" w:rsidRPr="000418FF" w:rsidRDefault="006F4E1B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56</w:t>
            </w:r>
          </w:p>
        </w:tc>
        <w:tc>
          <w:tcPr>
            <w:tcW w:w="990" w:type="dxa"/>
            <w:vAlign w:val="center"/>
          </w:tcPr>
          <w:p w:rsidR="006F4E1B" w:rsidRPr="000418FF" w:rsidRDefault="00E63436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57</w:t>
            </w:r>
          </w:p>
        </w:tc>
        <w:tc>
          <w:tcPr>
            <w:tcW w:w="1260" w:type="dxa"/>
            <w:vAlign w:val="center"/>
          </w:tcPr>
          <w:p w:rsidR="006F4E1B" w:rsidRPr="000418FF" w:rsidRDefault="00E63436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58</w:t>
            </w:r>
          </w:p>
        </w:tc>
        <w:tc>
          <w:tcPr>
            <w:tcW w:w="1170" w:type="dxa"/>
            <w:vAlign w:val="center"/>
          </w:tcPr>
          <w:p w:rsidR="006F4E1B" w:rsidRPr="000418FF" w:rsidRDefault="00E63436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59</w:t>
            </w:r>
          </w:p>
        </w:tc>
        <w:tc>
          <w:tcPr>
            <w:tcW w:w="1260" w:type="dxa"/>
            <w:vAlign w:val="center"/>
          </w:tcPr>
          <w:p w:rsidR="006F4E1B" w:rsidRPr="000418FF" w:rsidRDefault="00E63436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</w:t>
            </w:r>
            <w:r w:rsidR="006F4E1B"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60" w:type="dxa"/>
            <w:vAlign w:val="center"/>
          </w:tcPr>
          <w:p w:rsidR="006F4E1B" w:rsidRPr="000418FF" w:rsidRDefault="00E63436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</w:t>
            </w:r>
            <w:r w:rsidR="006F4E1B"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0D5F07" w:rsidRPr="002D2CB8" w:rsidTr="00D61C7C">
        <w:tc>
          <w:tcPr>
            <w:tcW w:w="2610" w:type="dxa"/>
            <w:vAlign w:val="center"/>
          </w:tcPr>
          <w:p w:rsidR="000D5F07" w:rsidRPr="000418FF" w:rsidRDefault="000D5F07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109/2017</w:t>
            </w:r>
          </w:p>
        </w:tc>
        <w:tc>
          <w:tcPr>
            <w:tcW w:w="1170" w:type="dxa"/>
            <w:vAlign w:val="center"/>
          </w:tcPr>
          <w:p w:rsidR="000D5F07" w:rsidRPr="000418FF" w:rsidRDefault="000D5F07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12-17</w:t>
            </w:r>
          </w:p>
        </w:tc>
        <w:tc>
          <w:tcPr>
            <w:tcW w:w="1710" w:type="dxa"/>
            <w:vAlign w:val="center"/>
          </w:tcPr>
          <w:p w:rsidR="000D5F07" w:rsidRPr="000418FF" w:rsidRDefault="000D5F07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18</w:t>
            </w:r>
          </w:p>
        </w:tc>
        <w:tc>
          <w:tcPr>
            <w:tcW w:w="1260" w:type="dxa"/>
            <w:vAlign w:val="center"/>
          </w:tcPr>
          <w:p w:rsidR="000D5F07" w:rsidRPr="000418FF" w:rsidRDefault="000D5F07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32352</w:t>
            </w:r>
          </w:p>
        </w:tc>
        <w:tc>
          <w:tcPr>
            <w:tcW w:w="1260" w:type="dxa"/>
            <w:vAlign w:val="center"/>
          </w:tcPr>
          <w:p w:rsidR="000D5F07" w:rsidRPr="000418FF" w:rsidRDefault="000D5F07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32353</w:t>
            </w:r>
          </w:p>
        </w:tc>
        <w:tc>
          <w:tcPr>
            <w:tcW w:w="1260" w:type="dxa"/>
            <w:vAlign w:val="center"/>
          </w:tcPr>
          <w:p w:rsidR="000D5F07" w:rsidRPr="000418FF" w:rsidRDefault="000D5F07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62</w:t>
            </w:r>
          </w:p>
        </w:tc>
        <w:tc>
          <w:tcPr>
            <w:tcW w:w="990" w:type="dxa"/>
            <w:vAlign w:val="center"/>
          </w:tcPr>
          <w:p w:rsidR="000D5F07" w:rsidRPr="000418FF" w:rsidRDefault="000D5F07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63</w:t>
            </w:r>
          </w:p>
        </w:tc>
        <w:tc>
          <w:tcPr>
            <w:tcW w:w="1260" w:type="dxa"/>
            <w:vAlign w:val="center"/>
          </w:tcPr>
          <w:p w:rsidR="000D5F07" w:rsidRPr="000418FF" w:rsidRDefault="000D5F07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64</w:t>
            </w:r>
          </w:p>
        </w:tc>
        <w:tc>
          <w:tcPr>
            <w:tcW w:w="1170" w:type="dxa"/>
            <w:vAlign w:val="center"/>
          </w:tcPr>
          <w:p w:rsidR="000D5F07" w:rsidRPr="000418FF" w:rsidRDefault="000D5F07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65</w:t>
            </w:r>
          </w:p>
        </w:tc>
        <w:tc>
          <w:tcPr>
            <w:tcW w:w="1260" w:type="dxa"/>
            <w:vAlign w:val="center"/>
          </w:tcPr>
          <w:p w:rsidR="000D5F07" w:rsidRPr="000418FF" w:rsidRDefault="000D5F07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66</w:t>
            </w:r>
          </w:p>
        </w:tc>
        <w:tc>
          <w:tcPr>
            <w:tcW w:w="1260" w:type="dxa"/>
            <w:vAlign w:val="center"/>
          </w:tcPr>
          <w:p w:rsidR="000D5F07" w:rsidRPr="000418FF" w:rsidRDefault="000D5F07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67</w:t>
            </w:r>
          </w:p>
        </w:tc>
      </w:tr>
      <w:tr w:rsidR="0030285C" w:rsidRPr="002D2CB8" w:rsidTr="00D61C7C">
        <w:tc>
          <w:tcPr>
            <w:tcW w:w="2610" w:type="dxa"/>
            <w:vAlign w:val="center"/>
          </w:tcPr>
          <w:p w:rsidR="0030285C" w:rsidRPr="000418FF" w:rsidRDefault="0030285C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115/2017</w:t>
            </w:r>
          </w:p>
        </w:tc>
        <w:tc>
          <w:tcPr>
            <w:tcW w:w="1170" w:type="dxa"/>
            <w:vAlign w:val="center"/>
          </w:tcPr>
          <w:p w:rsidR="0030285C" w:rsidRPr="000418FF" w:rsidRDefault="0030285C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12-07</w:t>
            </w:r>
          </w:p>
        </w:tc>
        <w:tc>
          <w:tcPr>
            <w:tcW w:w="1710" w:type="dxa"/>
            <w:vAlign w:val="center"/>
          </w:tcPr>
          <w:p w:rsidR="0030285C" w:rsidRPr="000418FF" w:rsidRDefault="0030285C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333419</w:t>
            </w:r>
          </w:p>
        </w:tc>
        <w:tc>
          <w:tcPr>
            <w:tcW w:w="1260" w:type="dxa"/>
            <w:vAlign w:val="center"/>
          </w:tcPr>
          <w:p w:rsidR="0030285C" w:rsidRPr="000418FF" w:rsidRDefault="0030285C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32354</w:t>
            </w:r>
          </w:p>
        </w:tc>
        <w:tc>
          <w:tcPr>
            <w:tcW w:w="1260" w:type="dxa"/>
            <w:vAlign w:val="center"/>
          </w:tcPr>
          <w:p w:rsidR="0030285C" w:rsidRPr="000418FF" w:rsidRDefault="0030285C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32355</w:t>
            </w:r>
          </w:p>
        </w:tc>
        <w:tc>
          <w:tcPr>
            <w:tcW w:w="1260" w:type="dxa"/>
            <w:vAlign w:val="center"/>
          </w:tcPr>
          <w:p w:rsidR="0030285C" w:rsidRPr="000418FF" w:rsidRDefault="0030285C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PI1371968</w:t>
            </w:r>
          </w:p>
          <w:p w:rsidR="0030285C" w:rsidRPr="000418FF" w:rsidRDefault="0030285C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  <w:vAlign w:val="center"/>
          </w:tcPr>
          <w:p w:rsidR="0030285C" w:rsidRPr="000418FF" w:rsidRDefault="0030285C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1969</w:t>
            </w:r>
          </w:p>
          <w:p w:rsidR="0030285C" w:rsidRPr="000418FF" w:rsidRDefault="0030285C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center"/>
          </w:tcPr>
          <w:p w:rsidR="0030285C" w:rsidRPr="000418FF" w:rsidRDefault="0030285C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1970</w:t>
            </w:r>
          </w:p>
          <w:p w:rsidR="0030285C" w:rsidRPr="000418FF" w:rsidRDefault="0030285C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vAlign w:val="center"/>
          </w:tcPr>
          <w:p w:rsidR="0030285C" w:rsidRPr="000418FF" w:rsidRDefault="0030285C" w:rsidP="000418F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1971</w:t>
            </w:r>
          </w:p>
          <w:p w:rsidR="0030285C" w:rsidRPr="000418FF" w:rsidRDefault="0030285C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center"/>
          </w:tcPr>
          <w:p w:rsidR="0030285C" w:rsidRPr="000418FF" w:rsidRDefault="0030285C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1972</w:t>
            </w:r>
          </w:p>
        </w:tc>
        <w:tc>
          <w:tcPr>
            <w:tcW w:w="1260" w:type="dxa"/>
            <w:vAlign w:val="center"/>
          </w:tcPr>
          <w:p w:rsidR="0030285C" w:rsidRPr="000418FF" w:rsidRDefault="0030285C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1371973</w:t>
            </w:r>
          </w:p>
        </w:tc>
      </w:tr>
      <w:tr w:rsidR="000D5F07" w:rsidRPr="002D2CB8" w:rsidTr="00D61C7C">
        <w:trPr>
          <w:trHeight w:val="503"/>
        </w:trPr>
        <w:tc>
          <w:tcPr>
            <w:tcW w:w="2610" w:type="dxa"/>
            <w:vAlign w:val="center"/>
          </w:tcPr>
          <w:p w:rsidR="000D5F07" w:rsidRPr="000418FF" w:rsidRDefault="000D5F07" w:rsidP="000418F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b/>
                <w:sz w:val="20"/>
                <w:szCs w:val="20"/>
              </w:rPr>
              <w:t>A/Myanmar/17M204/2017</w:t>
            </w:r>
          </w:p>
        </w:tc>
        <w:tc>
          <w:tcPr>
            <w:tcW w:w="1170" w:type="dxa"/>
            <w:vAlign w:val="center"/>
          </w:tcPr>
          <w:p w:rsidR="000D5F07" w:rsidRPr="000418FF" w:rsidRDefault="00C56F72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7-06-30</w:t>
            </w:r>
          </w:p>
        </w:tc>
        <w:tc>
          <w:tcPr>
            <w:tcW w:w="1710" w:type="dxa"/>
            <w:vAlign w:val="center"/>
          </w:tcPr>
          <w:p w:rsidR="000D5F07" w:rsidRPr="000418FF" w:rsidRDefault="000D5F07" w:rsidP="000418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EPI_ISL_</w:t>
            </w:r>
            <w:r w:rsidR="0030285C" w:rsidRPr="000418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333420</w:t>
            </w:r>
          </w:p>
        </w:tc>
        <w:tc>
          <w:tcPr>
            <w:tcW w:w="1260" w:type="dxa"/>
            <w:vAlign w:val="center"/>
          </w:tcPr>
          <w:p w:rsidR="000D5F07" w:rsidRPr="000418FF" w:rsidRDefault="00C56F72" w:rsidP="000418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8FF">
              <w:rPr>
                <w:rFonts w:ascii="Times New Roman" w:hAnsi="Times New Roman" w:cs="Times New Roman"/>
                <w:sz w:val="20"/>
                <w:szCs w:val="20"/>
              </w:rPr>
              <w:t>EPI1332356</w:t>
            </w:r>
          </w:p>
        </w:tc>
        <w:tc>
          <w:tcPr>
            <w:tcW w:w="1260" w:type="dxa"/>
            <w:vAlign w:val="center"/>
          </w:tcPr>
          <w:p w:rsidR="000D5F07" w:rsidRPr="000418FF" w:rsidRDefault="00C56F72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32357</w:t>
            </w:r>
          </w:p>
        </w:tc>
        <w:tc>
          <w:tcPr>
            <w:tcW w:w="1260" w:type="dxa"/>
            <w:vAlign w:val="center"/>
          </w:tcPr>
          <w:p w:rsidR="000D5F07" w:rsidRPr="000418FF" w:rsidRDefault="00C56F72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74</w:t>
            </w:r>
          </w:p>
        </w:tc>
        <w:tc>
          <w:tcPr>
            <w:tcW w:w="990" w:type="dxa"/>
            <w:vAlign w:val="center"/>
          </w:tcPr>
          <w:p w:rsidR="000D5F07" w:rsidRPr="000418FF" w:rsidRDefault="00C56F72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75</w:t>
            </w:r>
          </w:p>
        </w:tc>
        <w:tc>
          <w:tcPr>
            <w:tcW w:w="1260" w:type="dxa"/>
            <w:vAlign w:val="center"/>
          </w:tcPr>
          <w:p w:rsidR="000D5F07" w:rsidRPr="000418FF" w:rsidRDefault="00C56F72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76</w:t>
            </w:r>
          </w:p>
        </w:tc>
        <w:tc>
          <w:tcPr>
            <w:tcW w:w="1170" w:type="dxa"/>
            <w:vAlign w:val="center"/>
          </w:tcPr>
          <w:p w:rsidR="000D5F07" w:rsidRPr="000418FF" w:rsidRDefault="00110FB2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3431</w:t>
            </w:r>
          </w:p>
        </w:tc>
        <w:tc>
          <w:tcPr>
            <w:tcW w:w="1260" w:type="dxa"/>
            <w:vAlign w:val="center"/>
          </w:tcPr>
          <w:p w:rsidR="000D5F07" w:rsidRPr="000418FF" w:rsidRDefault="00C56F72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77</w:t>
            </w:r>
          </w:p>
        </w:tc>
        <w:tc>
          <w:tcPr>
            <w:tcW w:w="1260" w:type="dxa"/>
            <w:vAlign w:val="center"/>
          </w:tcPr>
          <w:p w:rsidR="000D5F07" w:rsidRPr="000418FF" w:rsidRDefault="00C56F72" w:rsidP="000418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418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371978</w:t>
            </w:r>
          </w:p>
        </w:tc>
      </w:tr>
      <w:tr w:rsidR="00D61C7C" w:rsidRPr="002D2CB8" w:rsidTr="00D61C7C">
        <w:trPr>
          <w:trHeight w:val="755"/>
        </w:trPr>
        <w:tc>
          <w:tcPr>
            <w:tcW w:w="2610" w:type="dxa"/>
            <w:vAlign w:val="bottom"/>
          </w:tcPr>
          <w:p w:rsidR="00D61C7C" w:rsidRPr="00433B46" w:rsidRDefault="00D61C7C" w:rsidP="002A166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B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/Myanmar/</w:t>
            </w:r>
            <w:r w:rsidRPr="00407F3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7M307/2017</w:t>
            </w:r>
          </w:p>
          <w:p w:rsidR="00D61C7C" w:rsidRPr="00433B46" w:rsidRDefault="00D61C7C" w:rsidP="002A166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D61C7C" w:rsidRPr="000418FF" w:rsidRDefault="00D61C7C" w:rsidP="00880BA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-08-</w:t>
            </w:r>
            <w:r w:rsidRPr="00407F37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10" w:type="dxa"/>
            <w:vAlign w:val="center"/>
          </w:tcPr>
          <w:p w:rsidR="00D61C7C" w:rsidRPr="002A1662" w:rsidRDefault="00D61C7C" w:rsidP="002A1662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7F3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333425</w:t>
            </w:r>
          </w:p>
        </w:tc>
        <w:tc>
          <w:tcPr>
            <w:tcW w:w="1260" w:type="dxa"/>
          </w:tcPr>
          <w:p w:rsidR="00D61C7C" w:rsidRPr="00CD0A67" w:rsidRDefault="00D61C7C" w:rsidP="00D61C7C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A7765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32366</w:t>
            </w:r>
          </w:p>
        </w:tc>
        <w:tc>
          <w:tcPr>
            <w:tcW w:w="1260" w:type="dxa"/>
          </w:tcPr>
          <w:p w:rsidR="00D61C7C" w:rsidRPr="00CD0A67" w:rsidRDefault="00D61C7C" w:rsidP="00D61C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65F">
              <w:rPr>
                <w:rFonts w:ascii="Times New Roman" w:hAnsi="Times New Roman" w:cs="Times New Roman"/>
                <w:szCs w:val="21"/>
              </w:rPr>
              <w:t>EPI1332367</w:t>
            </w:r>
          </w:p>
        </w:tc>
        <w:tc>
          <w:tcPr>
            <w:tcW w:w="1260" w:type="dxa"/>
            <w:vAlign w:val="center"/>
          </w:tcPr>
          <w:p w:rsidR="00D61C7C" w:rsidRPr="00B70FC8" w:rsidRDefault="00D61C7C" w:rsidP="00B70F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7F37">
              <w:rPr>
                <w:rFonts w:ascii="Times New Roman" w:eastAsia="Times New Roman" w:hAnsi="Times New Roman" w:cs="Times New Roman"/>
                <w:sz w:val="20"/>
                <w:szCs w:val="20"/>
              </w:rPr>
              <w:t>EPI1629874</w:t>
            </w:r>
          </w:p>
        </w:tc>
        <w:tc>
          <w:tcPr>
            <w:tcW w:w="990" w:type="dxa"/>
            <w:vAlign w:val="center"/>
          </w:tcPr>
          <w:p w:rsidR="00D61C7C" w:rsidRPr="00B70FC8" w:rsidRDefault="00D61C7C" w:rsidP="00B70F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7F37">
              <w:rPr>
                <w:rFonts w:ascii="Times New Roman" w:eastAsia="Times New Roman" w:hAnsi="Times New Roman" w:cs="Times New Roman"/>
                <w:sz w:val="20"/>
                <w:szCs w:val="20"/>
              </w:rPr>
              <w:t>EPI1629873</w:t>
            </w:r>
          </w:p>
        </w:tc>
        <w:tc>
          <w:tcPr>
            <w:tcW w:w="1260" w:type="dxa"/>
            <w:vAlign w:val="center"/>
          </w:tcPr>
          <w:p w:rsidR="00D61C7C" w:rsidRPr="00B70FC8" w:rsidRDefault="00D61C7C" w:rsidP="00B70F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7F37">
              <w:rPr>
                <w:rFonts w:ascii="Times New Roman" w:eastAsia="Times New Roman" w:hAnsi="Times New Roman" w:cs="Times New Roman"/>
                <w:sz w:val="20"/>
                <w:szCs w:val="20"/>
              </w:rPr>
              <w:t>EPI1629872</w:t>
            </w:r>
          </w:p>
        </w:tc>
        <w:tc>
          <w:tcPr>
            <w:tcW w:w="1170" w:type="dxa"/>
            <w:vAlign w:val="center"/>
          </w:tcPr>
          <w:p w:rsidR="00D61C7C" w:rsidRPr="00B70FC8" w:rsidRDefault="00D61C7C" w:rsidP="00B70F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7F37">
              <w:rPr>
                <w:rFonts w:ascii="Times New Roman" w:eastAsia="Times New Roman" w:hAnsi="Times New Roman" w:cs="Times New Roman"/>
                <w:sz w:val="20"/>
                <w:szCs w:val="20"/>
              </w:rPr>
              <w:t>EPI1629870</w:t>
            </w:r>
          </w:p>
        </w:tc>
        <w:tc>
          <w:tcPr>
            <w:tcW w:w="1260" w:type="dxa"/>
            <w:vAlign w:val="center"/>
          </w:tcPr>
          <w:p w:rsidR="00D61C7C" w:rsidRPr="00B70FC8" w:rsidRDefault="00D61C7C" w:rsidP="00B70F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7F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1629869</w:t>
            </w:r>
          </w:p>
        </w:tc>
        <w:tc>
          <w:tcPr>
            <w:tcW w:w="1260" w:type="dxa"/>
            <w:vAlign w:val="center"/>
          </w:tcPr>
          <w:p w:rsidR="00D61C7C" w:rsidRPr="00B70FC8" w:rsidRDefault="00D61C7C" w:rsidP="00B70F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7F37">
              <w:rPr>
                <w:rFonts w:ascii="Times New Roman" w:eastAsia="Times New Roman" w:hAnsi="Times New Roman" w:cs="Times New Roman"/>
                <w:sz w:val="20"/>
                <w:szCs w:val="20"/>
              </w:rPr>
              <w:t>EPI1629871</w:t>
            </w:r>
          </w:p>
        </w:tc>
      </w:tr>
    </w:tbl>
    <w:p w:rsidR="00306D21" w:rsidRPr="002D2CB8" w:rsidRDefault="00306D21">
      <w:pPr>
        <w:rPr>
          <w:rFonts w:ascii="Times New Roman" w:hAnsi="Times New Roman" w:cs="Times New Roman"/>
          <w:sz w:val="20"/>
          <w:szCs w:val="20"/>
        </w:rPr>
      </w:pPr>
    </w:p>
    <w:sectPr w:rsidR="00306D21" w:rsidRPr="002D2CB8" w:rsidSect="000C0B9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7AA5" w:rsidRDefault="005A7AA5" w:rsidP="008F64AD">
      <w:r>
        <w:separator/>
      </w:r>
    </w:p>
  </w:endnote>
  <w:endnote w:type="continuationSeparator" w:id="0">
    <w:p w:rsidR="005A7AA5" w:rsidRDefault="005A7AA5" w:rsidP="008F6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yaZed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altName w:val="Arial Unicode MS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7AA5" w:rsidRDefault="005A7AA5" w:rsidP="008F64AD">
      <w:r>
        <w:separator/>
      </w:r>
    </w:p>
  </w:footnote>
  <w:footnote w:type="continuationSeparator" w:id="0">
    <w:p w:rsidR="005A7AA5" w:rsidRDefault="005A7AA5" w:rsidP="008F64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C23DE"/>
    <w:multiLevelType w:val="hybridMultilevel"/>
    <w:tmpl w:val="492EF2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7615A1"/>
    <w:multiLevelType w:val="hybridMultilevel"/>
    <w:tmpl w:val="0406CA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E64C83"/>
    <w:multiLevelType w:val="hybridMultilevel"/>
    <w:tmpl w:val="1A5ED6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hideSpellingErrors/>
  <w:hideGrammaticalErrors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xNTAxMrc0MTMyNLJU0lEKTi0uzszPAykwqgUAzf3cnywAAAA="/>
  </w:docVars>
  <w:rsids>
    <w:rsidRoot w:val="00AA052A"/>
    <w:rsid w:val="000418FF"/>
    <w:rsid w:val="000C0B9B"/>
    <w:rsid w:val="000D5F07"/>
    <w:rsid w:val="000E7B6F"/>
    <w:rsid w:val="00102436"/>
    <w:rsid w:val="00110321"/>
    <w:rsid w:val="00110FB2"/>
    <w:rsid w:val="001150FB"/>
    <w:rsid w:val="00122489"/>
    <w:rsid w:val="001437E8"/>
    <w:rsid w:val="001528EC"/>
    <w:rsid w:val="001A46C6"/>
    <w:rsid w:val="001A598B"/>
    <w:rsid w:val="001E74EB"/>
    <w:rsid w:val="002352D8"/>
    <w:rsid w:val="00246845"/>
    <w:rsid w:val="0027109F"/>
    <w:rsid w:val="00284266"/>
    <w:rsid w:val="002A1662"/>
    <w:rsid w:val="002D2CB8"/>
    <w:rsid w:val="0030285C"/>
    <w:rsid w:val="00306D21"/>
    <w:rsid w:val="003343E7"/>
    <w:rsid w:val="003429AD"/>
    <w:rsid w:val="003A7B9B"/>
    <w:rsid w:val="003D3279"/>
    <w:rsid w:val="00401D58"/>
    <w:rsid w:val="004029E8"/>
    <w:rsid w:val="00433B46"/>
    <w:rsid w:val="00434AC6"/>
    <w:rsid w:val="00436A92"/>
    <w:rsid w:val="0045446F"/>
    <w:rsid w:val="004A0C26"/>
    <w:rsid w:val="004A302F"/>
    <w:rsid w:val="004B4F38"/>
    <w:rsid w:val="004C6DC5"/>
    <w:rsid w:val="004F5587"/>
    <w:rsid w:val="005132EB"/>
    <w:rsid w:val="00516D01"/>
    <w:rsid w:val="005329B4"/>
    <w:rsid w:val="00580E00"/>
    <w:rsid w:val="005918B4"/>
    <w:rsid w:val="005A0238"/>
    <w:rsid w:val="005A7AA5"/>
    <w:rsid w:val="005D32A7"/>
    <w:rsid w:val="00622954"/>
    <w:rsid w:val="00656B7F"/>
    <w:rsid w:val="00662A72"/>
    <w:rsid w:val="00667E0D"/>
    <w:rsid w:val="006801BB"/>
    <w:rsid w:val="006B3DAF"/>
    <w:rsid w:val="006D7412"/>
    <w:rsid w:val="006F4E1B"/>
    <w:rsid w:val="006F7591"/>
    <w:rsid w:val="00721D7C"/>
    <w:rsid w:val="007254C9"/>
    <w:rsid w:val="00754000"/>
    <w:rsid w:val="007B1EE4"/>
    <w:rsid w:val="007C1E9C"/>
    <w:rsid w:val="007E4FA9"/>
    <w:rsid w:val="007F2565"/>
    <w:rsid w:val="00816A42"/>
    <w:rsid w:val="0083177E"/>
    <w:rsid w:val="00862F81"/>
    <w:rsid w:val="0087636E"/>
    <w:rsid w:val="008B6074"/>
    <w:rsid w:val="008C4B43"/>
    <w:rsid w:val="008F64AD"/>
    <w:rsid w:val="00940EDF"/>
    <w:rsid w:val="00976449"/>
    <w:rsid w:val="00992F73"/>
    <w:rsid w:val="009B184B"/>
    <w:rsid w:val="009B1DB1"/>
    <w:rsid w:val="009E0A53"/>
    <w:rsid w:val="00A21F1B"/>
    <w:rsid w:val="00A47BE4"/>
    <w:rsid w:val="00AA052A"/>
    <w:rsid w:val="00AD68B6"/>
    <w:rsid w:val="00B70FC8"/>
    <w:rsid w:val="00B86FEF"/>
    <w:rsid w:val="00BC5D8C"/>
    <w:rsid w:val="00BF059D"/>
    <w:rsid w:val="00C05C7B"/>
    <w:rsid w:val="00C2295E"/>
    <w:rsid w:val="00C56F72"/>
    <w:rsid w:val="00C70644"/>
    <w:rsid w:val="00C964C1"/>
    <w:rsid w:val="00CF180B"/>
    <w:rsid w:val="00D61C7C"/>
    <w:rsid w:val="00D97628"/>
    <w:rsid w:val="00DA7661"/>
    <w:rsid w:val="00DE341D"/>
    <w:rsid w:val="00E16C15"/>
    <w:rsid w:val="00E37AA4"/>
    <w:rsid w:val="00E43282"/>
    <w:rsid w:val="00E63436"/>
    <w:rsid w:val="00E73A98"/>
    <w:rsid w:val="00E97024"/>
    <w:rsid w:val="00EF2D19"/>
    <w:rsid w:val="00F22EA7"/>
    <w:rsid w:val="00F23D5C"/>
    <w:rsid w:val="00F425BB"/>
    <w:rsid w:val="00F42693"/>
    <w:rsid w:val="00F46832"/>
    <w:rsid w:val="00FC6D5C"/>
    <w:rsid w:val="00FD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7B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5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E7B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D68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64AD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64AD"/>
  </w:style>
  <w:style w:type="paragraph" w:styleId="Footer">
    <w:name w:val="footer"/>
    <w:basedOn w:val="Normal"/>
    <w:link w:val="FooterChar"/>
    <w:uiPriority w:val="99"/>
    <w:unhideWhenUsed/>
    <w:rsid w:val="008F64AD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4AD"/>
  </w:style>
  <w:style w:type="paragraph" w:styleId="BalloonText">
    <w:name w:val="Balloon Text"/>
    <w:basedOn w:val="Normal"/>
    <w:link w:val="BalloonTextChar"/>
    <w:uiPriority w:val="99"/>
    <w:semiHidden/>
    <w:unhideWhenUsed/>
    <w:rsid w:val="000C0B9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B9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7B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5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E7B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D68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64AD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64AD"/>
  </w:style>
  <w:style w:type="paragraph" w:styleId="Footer">
    <w:name w:val="footer"/>
    <w:basedOn w:val="Normal"/>
    <w:link w:val="FooterChar"/>
    <w:uiPriority w:val="99"/>
    <w:unhideWhenUsed/>
    <w:rsid w:val="008F64AD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4AD"/>
  </w:style>
  <w:style w:type="paragraph" w:styleId="BalloonText">
    <w:name w:val="Balloon Text"/>
    <w:basedOn w:val="Normal"/>
    <w:link w:val="BalloonTextChar"/>
    <w:uiPriority w:val="99"/>
    <w:semiHidden/>
    <w:unhideWhenUsed/>
    <w:rsid w:val="000C0B9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B9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25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9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0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63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6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3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7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1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6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4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67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2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35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6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17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2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2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0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84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19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8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1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35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1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7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0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51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1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80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3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1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5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1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09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55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3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53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4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0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7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4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7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39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1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3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2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3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5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6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8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94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01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5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6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1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1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19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03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90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3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84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3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23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9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9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34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8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93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2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9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1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77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0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82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8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2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0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4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8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6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9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43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1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69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7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64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9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1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7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95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2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21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2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4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4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9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398998">
                  <w:marLeft w:val="0"/>
                  <w:marRight w:val="0"/>
                  <w:marTop w:val="0"/>
                  <w:marBottom w:val="0"/>
                  <w:divBdr>
                    <w:top w:val="single" w:sz="6" w:space="1" w:color="AAAAAA"/>
                    <w:left w:val="single" w:sz="6" w:space="1" w:color="AAAAAA"/>
                    <w:bottom w:val="single" w:sz="6" w:space="1" w:color="AAAAAA"/>
                    <w:right w:val="single" w:sz="6" w:space="1" w:color="AAAAAA"/>
                  </w:divBdr>
                </w:div>
              </w:divsChild>
            </w:div>
          </w:divsChild>
        </w:div>
      </w:divsChild>
    </w:div>
    <w:div w:id="11569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36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8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11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25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2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24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93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3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41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9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0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85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55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7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4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8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2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3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39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97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6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4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2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5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9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38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84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4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5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69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0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36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6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26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0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1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52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0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07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1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0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16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2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2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8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72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44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2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6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4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4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91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2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2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62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9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0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5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5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2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7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09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1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3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75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2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0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9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5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9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9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2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24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87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5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17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98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9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7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4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77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18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0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6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1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78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6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36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38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26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49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0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1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89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3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05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EE787A-8E79-4831-A40A-043A3804C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4</Words>
  <Characters>3275</Characters>
  <Application>Microsoft Office Word</Application>
  <DocSecurity>0</DocSecurity>
  <Lines>27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_User</dc:creator>
  <cp:lastModifiedBy>DELL</cp:lastModifiedBy>
  <cp:revision>2</cp:revision>
  <dcterms:created xsi:type="dcterms:W3CDTF">2020-02-04T03:42:00Z</dcterms:created>
  <dcterms:modified xsi:type="dcterms:W3CDTF">2020-02-04T03:42:00Z</dcterms:modified>
</cp:coreProperties>
</file>